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DDB6B" w14:textId="7280C9A1" w:rsidR="008B17E0" w:rsidRDefault="008B17E0" w:rsidP="00393B07">
      <w:pPr>
        <w:spacing w:after="120" w:line="360" w:lineRule="auto"/>
        <w:rPr>
          <w:rFonts w:ascii="Times New Roman" w:hAnsi="Times New Roman" w:cs="Times New Roman"/>
          <w:b/>
          <w:bCs/>
        </w:rPr>
      </w:pPr>
      <w:bookmarkStart w:id="0" w:name="_Hlk150873690"/>
      <w:bookmarkEnd w:id="0"/>
      <w:r>
        <w:rPr>
          <w:rFonts w:ascii="Times New Roman" w:hAnsi="Times New Roman" w:cs="Times New Roman"/>
          <w:b/>
          <w:bCs/>
        </w:rPr>
        <w:t>SUPPLEM</w:t>
      </w:r>
      <w:r w:rsidR="007B4C4B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NTARY MATERIAL</w:t>
      </w:r>
    </w:p>
    <w:p w14:paraId="045B7226" w14:textId="6FD71CB8" w:rsidR="00393B07" w:rsidRPr="008B17E0" w:rsidRDefault="00393B07" w:rsidP="00393B07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8B17E0">
        <w:rPr>
          <w:rFonts w:ascii="Times New Roman" w:hAnsi="Times New Roman" w:cs="Times New Roman"/>
          <w:b/>
          <w:bCs/>
        </w:rPr>
        <w:t xml:space="preserve">Weight training and risk of all-cause, cardiovascular </w:t>
      </w:r>
      <w:r w:rsidR="0019418D" w:rsidRPr="008B17E0">
        <w:rPr>
          <w:rFonts w:ascii="Times New Roman" w:hAnsi="Times New Roman" w:cs="Times New Roman"/>
          <w:b/>
          <w:bCs/>
        </w:rPr>
        <w:t xml:space="preserve">disease </w:t>
      </w:r>
      <w:r w:rsidRPr="008B17E0">
        <w:rPr>
          <w:rFonts w:ascii="Times New Roman" w:hAnsi="Times New Roman" w:cs="Times New Roman"/>
          <w:b/>
          <w:bCs/>
        </w:rPr>
        <w:t>and cancer mortality</w:t>
      </w:r>
      <w:r w:rsidR="00390036">
        <w:rPr>
          <w:rFonts w:ascii="Times New Roman" w:hAnsi="Times New Roman" w:cs="Times New Roman"/>
          <w:b/>
          <w:bCs/>
        </w:rPr>
        <w:t xml:space="preserve"> </w:t>
      </w:r>
      <w:r w:rsidR="00CF09C7" w:rsidRPr="008B17E0">
        <w:rPr>
          <w:rFonts w:ascii="Times New Roman" w:hAnsi="Times New Roman" w:cs="Times New Roman"/>
          <w:b/>
          <w:bCs/>
        </w:rPr>
        <w:t>among older adults</w:t>
      </w:r>
    </w:p>
    <w:p w14:paraId="111B3043" w14:textId="12BDEEA6" w:rsidR="00AF7BD7" w:rsidRPr="008B17E0" w:rsidRDefault="00AF7BD7" w:rsidP="00AF7BD7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" w:name="_Hlk113462764"/>
      <w:r w:rsidRPr="008B17E0">
        <w:rPr>
          <w:rFonts w:ascii="Times New Roman" w:hAnsi="Times New Roman" w:cs="Times New Roman"/>
          <w:b/>
          <w:bCs/>
        </w:rPr>
        <w:t xml:space="preserve">Supplementary Table </w:t>
      </w:r>
      <w:r w:rsidR="00A86A49">
        <w:rPr>
          <w:rFonts w:ascii="Times New Roman" w:hAnsi="Times New Roman" w:cs="Times New Roman"/>
          <w:b/>
          <w:bCs/>
        </w:rPr>
        <w:t>S</w:t>
      </w:r>
      <w:r w:rsidRPr="008B17E0">
        <w:rPr>
          <w:rFonts w:ascii="Times New Roman" w:hAnsi="Times New Roman" w:cs="Times New Roman"/>
          <w:b/>
          <w:bCs/>
        </w:rPr>
        <w:t>1: Baseline characteristics of included and excluded participants</w:t>
      </w:r>
    </w:p>
    <w:tbl>
      <w:tblPr>
        <w:tblStyle w:val="TableGrid"/>
        <w:tblW w:w="111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2211"/>
        <w:gridCol w:w="1757"/>
      </w:tblGrid>
      <w:tr w:rsidR="00AF7BD7" w:rsidRPr="008B17E0" w14:paraId="10E0A0B6" w14:textId="77777777" w:rsidTr="0036380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72F50" w14:textId="77777777" w:rsidR="00AF7BD7" w:rsidRPr="008B17E0" w:rsidDel="00F552C8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7EFA0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Did not Complete Follow-Up Questionnaire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A18C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Completed Follow-Up Questionnaire but Excluded due to missing data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A5ACB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Included in Analysis</w:t>
            </w:r>
          </w:p>
        </w:tc>
      </w:tr>
      <w:tr w:rsidR="00AF7BD7" w:rsidRPr="008B17E0" w14:paraId="168AC53D" w14:textId="77777777" w:rsidTr="0036380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148215A0" w14:textId="77777777" w:rsidR="00AF7BD7" w:rsidRPr="008B17E0" w:rsidDel="00F552C8" w:rsidRDefault="00AF7BD7" w:rsidP="002629C0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8454B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252,607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8B3F10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97,452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A31E0D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216,339</w:t>
            </w:r>
          </w:p>
        </w:tc>
      </w:tr>
      <w:tr w:rsidR="00AF7BD7" w:rsidRPr="008B17E0" w14:paraId="27DDBEB3" w14:textId="77777777" w:rsidTr="00363807">
        <w:trPr>
          <w:trHeight w:val="170"/>
        </w:trPr>
        <w:tc>
          <w:tcPr>
            <w:tcW w:w="5387" w:type="dxa"/>
          </w:tcPr>
          <w:p w14:paraId="64BD6CAE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Age (years), mean (SD)</w:t>
            </w:r>
          </w:p>
        </w:tc>
        <w:tc>
          <w:tcPr>
            <w:tcW w:w="1843" w:type="dxa"/>
          </w:tcPr>
          <w:p w14:paraId="51FF3FE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1.9 (5.4)</w:t>
            </w:r>
          </w:p>
        </w:tc>
        <w:tc>
          <w:tcPr>
            <w:tcW w:w="2211" w:type="dxa"/>
          </w:tcPr>
          <w:p w14:paraId="484361F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2.0 (5.3)</w:t>
            </w:r>
          </w:p>
        </w:tc>
        <w:tc>
          <w:tcPr>
            <w:tcW w:w="1757" w:type="dxa"/>
          </w:tcPr>
          <w:p w14:paraId="5C1189BB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1.2 (5.4)</w:t>
            </w:r>
          </w:p>
        </w:tc>
      </w:tr>
      <w:tr w:rsidR="00AF7BD7" w:rsidRPr="008B17E0" w14:paraId="2B129220" w14:textId="77777777" w:rsidTr="00363807">
        <w:trPr>
          <w:trHeight w:val="170"/>
        </w:trPr>
        <w:tc>
          <w:tcPr>
            <w:tcW w:w="5387" w:type="dxa"/>
          </w:tcPr>
          <w:p w14:paraId="00E9A4DC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843" w:type="dxa"/>
          </w:tcPr>
          <w:p w14:paraId="1E66388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529289A0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5AB69F85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BD7" w:rsidRPr="008B17E0" w14:paraId="6980C1B3" w14:textId="77777777" w:rsidTr="00363807">
        <w:tc>
          <w:tcPr>
            <w:tcW w:w="5387" w:type="dxa"/>
            <w:hideMark/>
          </w:tcPr>
          <w:p w14:paraId="027CA32E" w14:textId="784B637E" w:rsidR="00AF7BD7" w:rsidRPr="008B17E0" w:rsidRDefault="00D35492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843" w:type="dxa"/>
          </w:tcPr>
          <w:p w14:paraId="028CCF1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2211" w:type="dxa"/>
          </w:tcPr>
          <w:p w14:paraId="6EF2563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757" w:type="dxa"/>
          </w:tcPr>
          <w:p w14:paraId="61E356AB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58.4</w:t>
            </w:r>
          </w:p>
        </w:tc>
      </w:tr>
      <w:tr w:rsidR="00AF7BD7" w:rsidRPr="008B17E0" w14:paraId="53C0E595" w14:textId="77777777" w:rsidTr="00363807">
        <w:tc>
          <w:tcPr>
            <w:tcW w:w="5387" w:type="dxa"/>
            <w:hideMark/>
          </w:tcPr>
          <w:p w14:paraId="0B93D93B" w14:textId="180FD7CE" w:rsidR="00AF7BD7" w:rsidRPr="008B17E0" w:rsidRDefault="00D35492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843" w:type="dxa"/>
          </w:tcPr>
          <w:p w14:paraId="420160CF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2211" w:type="dxa"/>
          </w:tcPr>
          <w:p w14:paraId="49EBBDC4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1757" w:type="dxa"/>
          </w:tcPr>
          <w:p w14:paraId="73DBD680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1.6</w:t>
            </w:r>
          </w:p>
        </w:tc>
      </w:tr>
      <w:tr w:rsidR="00AF7BD7" w:rsidRPr="008B17E0" w14:paraId="4D307389" w14:textId="77777777" w:rsidTr="00363807">
        <w:tc>
          <w:tcPr>
            <w:tcW w:w="5387" w:type="dxa"/>
          </w:tcPr>
          <w:p w14:paraId="2A34735A" w14:textId="77777777" w:rsidR="00AF7BD7" w:rsidRPr="008B17E0" w:rsidRDefault="00AF7BD7" w:rsidP="00AF7BD7">
            <w:pPr>
              <w:tabs>
                <w:tab w:val="left" w:pos="168"/>
              </w:tabs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Race (%)</w:t>
            </w:r>
          </w:p>
        </w:tc>
        <w:tc>
          <w:tcPr>
            <w:tcW w:w="1843" w:type="dxa"/>
          </w:tcPr>
          <w:p w14:paraId="3939FE9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00E8B7DB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7AE20D98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BD7" w:rsidRPr="008B17E0" w14:paraId="05A79B48" w14:textId="77777777" w:rsidTr="00363807">
        <w:tc>
          <w:tcPr>
            <w:tcW w:w="5387" w:type="dxa"/>
            <w:hideMark/>
          </w:tcPr>
          <w:p w14:paraId="56CD22C3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3" w:type="dxa"/>
          </w:tcPr>
          <w:p w14:paraId="16BB846F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2211" w:type="dxa"/>
          </w:tcPr>
          <w:p w14:paraId="32D457E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757" w:type="dxa"/>
          </w:tcPr>
          <w:p w14:paraId="173C76D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4.1</w:t>
            </w:r>
          </w:p>
        </w:tc>
      </w:tr>
      <w:tr w:rsidR="00AF7BD7" w:rsidRPr="008B17E0" w14:paraId="63237BC4" w14:textId="77777777" w:rsidTr="00363807">
        <w:tc>
          <w:tcPr>
            <w:tcW w:w="5387" w:type="dxa"/>
            <w:hideMark/>
          </w:tcPr>
          <w:p w14:paraId="09FCBABA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3F94336F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2211" w:type="dxa"/>
          </w:tcPr>
          <w:p w14:paraId="3385F634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757" w:type="dxa"/>
          </w:tcPr>
          <w:p w14:paraId="3542EA4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.0</w:t>
            </w:r>
          </w:p>
        </w:tc>
      </w:tr>
      <w:tr w:rsidR="00AF7BD7" w:rsidRPr="008B17E0" w14:paraId="04508A29" w14:textId="77777777" w:rsidTr="00363807">
        <w:tc>
          <w:tcPr>
            <w:tcW w:w="5387" w:type="dxa"/>
            <w:hideMark/>
          </w:tcPr>
          <w:p w14:paraId="634FE857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843" w:type="dxa"/>
          </w:tcPr>
          <w:p w14:paraId="0B913F2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211" w:type="dxa"/>
          </w:tcPr>
          <w:p w14:paraId="5E30841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57" w:type="dxa"/>
          </w:tcPr>
          <w:p w14:paraId="06479CA1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5</w:t>
            </w:r>
          </w:p>
        </w:tc>
      </w:tr>
      <w:tr w:rsidR="00AF7BD7" w:rsidRPr="008B17E0" w14:paraId="21115BF3" w14:textId="77777777" w:rsidTr="00363807">
        <w:tc>
          <w:tcPr>
            <w:tcW w:w="5387" w:type="dxa"/>
            <w:hideMark/>
          </w:tcPr>
          <w:p w14:paraId="20D0E6D1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3" w:type="dxa"/>
          </w:tcPr>
          <w:p w14:paraId="0933A1F1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2211" w:type="dxa"/>
          </w:tcPr>
          <w:p w14:paraId="1CD84F01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57" w:type="dxa"/>
          </w:tcPr>
          <w:p w14:paraId="315B928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4</w:t>
            </w:r>
          </w:p>
        </w:tc>
      </w:tr>
      <w:tr w:rsidR="00AF7BD7" w:rsidRPr="008B17E0" w14:paraId="6A1164D9" w14:textId="77777777" w:rsidTr="00363807">
        <w:tc>
          <w:tcPr>
            <w:tcW w:w="5387" w:type="dxa"/>
          </w:tcPr>
          <w:p w14:paraId="32014C60" w14:textId="77777777" w:rsidR="00AF7BD7" w:rsidRPr="008B17E0" w:rsidRDefault="00AF7BD7" w:rsidP="00AF7BD7">
            <w:pPr>
              <w:tabs>
                <w:tab w:val="left" w:pos="168"/>
              </w:tabs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Education Level (%)</w:t>
            </w:r>
          </w:p>
        </w:tc>
        <w:tc>
          <w:tcPr>
            <w:tcW w:w="1843" w:type="dxa"/>
          </w:tcPr>
          <w:p w14:paraId="76DBC335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67DCBB44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1A091904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BD7" w:rsidRPr="008B17E0" w14:paraId="58B97790" w14:textId="77777777" w:rsidTr="00363807">
        <w:tc>
          <w:tcPr>
            <w:tcW w:w="5387" w:type="dxa"/>
            <w:hideMark/>
          </w:tcPr>
          <w:p w14:paraId="3856D417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 xml:space="preserve">&lt;12 years </w:t>
            </w:r>
          </w:p>
        </w:tc>
        <w:tc>
          <w:tcPr>
            <w:tcW w:w="1843" w:type="dxa"/>
          </w:tcPr>
          <w:p w14:paraId="7613487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211" w:type="dxa"/>
          </w:tcPr>
          <w:p w14:paraId="5CD04D28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757" w:type="dxa"/>
          </w:tcPr>
          <w:p w14:paraId="3E2CD378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.5</w:t>
            </w:r>
          </w:p>
        </w:tc>
      </w:tr>
      <w:tr w:rsidR="00AF7BD7" w:rsidRPr="008B17E0" w14:paraId="18F38EB9" w14:textId="77777777" w:rsidTr="00363807">
        <w:tc>
          <w:tcPr>
            <w:tcW w:w="5387" w:type="dxa"/>
            <w:hideMark/>
          </w:tcPr>
          <w:p w14:paraId="5E2CA867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 xml:space="preserve">12 years or completed high school </w:t>
            </w:r>
          </w:p>
        </w:tc>
        <w:tc>
          <w:tcPr>
            <w:tcW w:w="1843" w:type="dxa"/>
          </w:tcPr>
          <w:p w14:paraId="72455021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211" w:type="dxa"/>
          </w:tcPr>
          <w:p w14:paraId="6820049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757" w:type="dxa"/>
          </w:tcPr>
          <w:p w14:paraId="2F5CDF6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7.3</w:t>
            </w:r>
          </w:p>
        </w:tc>
      </w:tr>
      <w:tr w:rsidR="00AF7BD7" w:rsidRPr="008B17E0" w14:paraId="13C7D81F" w14:textId="77777777" w:rsidTr="00363807">
        <w:tc>
          <w:tcPr>
            <w:tcW w:w="5387" w:type="dxa"/>
            <w:hideMark/>
          </w:tcPr>
          <w:p w14:paraId="52B6FEEF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Post high-school training</w:t>
            </w:r>
          </w:p>
        </w:tc>
        <w:tc>
          <w:tcPr>
            <w:tcW w:w="1843" w:type="dxa"/>
          </w:tcPr>
          <w:p w14:paraId="515F0BB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211" w:type="dxa"/>
          </w:tcPr>
          <w:p w14:paraId="46512CB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757" w:type="dxa"/>
          </w:tcPr>
          <w:p w14:paraId="332E56E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9.6</w:t>
            </w:r>
          </w:p>
        </w:tc>
      </w:tr>
      <w:tr w:rsidR="00AF7BD7" w:rsidRPr="008B17E0" w14:paraId="4030063F" w14:textId="77777777" w:rsidTr="00363807">
        <w:tc>
          <w:tcPr>
            <w:tcW w:w="5387" w:type="dxa"/>
            <w:hideMark/>
          </w:tcPr>
          <w:p w14:paraId="74BAE3B1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Some college</w:t>
            </w:r>
          </w:p>
        </w:tc>
        <w:tc>
          <w:tcPr>
            <w:tcW w:w="1843" w:type="dxa"/>
          </w:tcPr>
          <w:p w14:paraId="40BDF39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2211" w:type="dxa"/>
          </w:tcPr>
          <w:p w14:paraId="5237A0A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757" w:type="dxa"/>
          </w:tcPr>
          <w:p w14:paraId="3B1C1A7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3.5</w:t>
            </w:r>
          </w:p>
        </w:tc>
      </w:tr>
      <w:tr w:rsidR="00AF7BD7" w:rsidRPr="008B17E0" w14:paraId="6F6E3A29" w14:textId="77777777" w:rsidTr="00363807">
        <w:tc>
          <w:tcPr>
            <w:tcW w:w="5387" w:type="dxa"/>
            <w:hideMark/>
          </w:tcPr>
          <w:p w14:paraId="0D6C6F83" w14:textId="77777777" w:rsidR="00AF7BD7" w:rsidRPr="008B17E0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College graduate</w:t>
            </w:r>
          </w:p>
        </w:tc>
        <w:tc>
          <w:tcPr>
            <w:tcW w:w="1843" w:type="dxa"/>
          </w:tcPr>
          <w:p w14:paraId="13FEB92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2211" w:type="dxa"/>
          </w:tcPr>
          <w:p w14:paraId="2E11C85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757" w:type="dxa"/>
          </w:tcPr>
          <w:p w14:paraId="7B405E4A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6.1</w:t>
            </w:r>
          </w:p>
        </w:tc>
      </w:tr>
      <w:tr w:rsidR="00AF7BD7" w:rsidRPr="008B17E0" w14:paraId="003C12FD" w14:textId="77777777" w:rsidTr="00363807">
        <w:tc>
          <w:tcPr>
            <w:tcW w:w="5387" w:type="dxa"/>
          </w:tcPr>
          <w:p w14:paraId="72BA2BB4" w14:textId="77777777" w:rsidR="00AF7BD7" w:rsidRPr="008B17E0" w:rsidRDefault="00AF7BD7" w:rsidP="00AF7BD7">
            <w:pPr>
              <w:tabs>
                <w:tab w:val="left" w:pos="168"/>
              </w:tabs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Self-Reported Health (%)</w:t>
            </w:r>
          </w:p>
        </w:tc>
        <w:tc>
          <w:tcPr>
            <w:tcW w:w="1843" w:type="dxa"/>
          </w:tcPr>
          <w:p w14:paraId="6B2B9F7C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0392451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1D70821B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BD7" w:rsidRPr="008B17E0" w14:paraId="4E674960" w14:textId="77777777" w:rsidTr="00363807">
        <w:tc>
          <w:tcPr>
            <w:tcW w:w="5387" w:type="dxa"/>
          </w:tcPr>
          <w:p w14:paraId="1BB12AD6" w14:textId="77777777" w:rsidR="00AF7BD7" w:rsidRPr="008B17E0" w:rsidDel="007A0C8F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Excellent</w:t>
            </w:r>
          </w:p>
        </w:tc>
        <w:tc>
          <w:tcPr>
            <w:tcW w:w="1843" w:type="dxa"/>
          </w:tcPr>
          <w:p w14:paraId="76C50CB0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2211" w:type="dxa"/>
          </w:tcPr>
          <w:p w14:paraId="0084A5F7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757" w:type="dxa"/>
          </w:tcPr>
          <w:p w14:paraId="7BDFA91A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9.5</w:t>
            </w:r>
          </w:p>
        </w:tc>
      </w:tr>
      <w:tr w:rsidR="00AF7BD7" w:rsidRPr="008B17E0" w14:paraId="3B25EA08" w14:textId="77777777" w:rsidTr="00363807">
        <w:tc>
          <w:tcPr>
            <w:tcW w:w="5387" w:type="dxa"/>
          </w:tcPr>
          <w:p w14:paraId="6B76C1B6" w14:textId="77777777" w:rsidR="00AF7BD7" w:rsidRPr="008B17E0" w:rsidDel="007A0C8F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Very Good</w:t>
            </w:r>
          </w:p>
        </w:tc>
        <w:tc>
          <w:tcPr>
            <w:tcW w:w="1843" w:type="dxa"/>
          </w:tcPr>
          <w:p w14:paraId="45F25B27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2211" w:type="dxa"/>
          </w:tcPr>
          <w:p w14:paraId="7D9FC0B4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757" w:type="dxa"/>
          </w:tcPr>
          <w:p w14:paraId="74B0BBEA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8.7</w:t>
            </w:r>
          </w:p>
        </w:tc>
      </w:tr>
      <w:tr w:rsidR="00AF7BD7" w:rsidRPr="008B17E0" w14:paraId="32C94A10" w14:textId="77777777" w:rsidTr="00363807">
        <w:tc>
          <w:tcPr>
            <w:tcW w:w="5387" w:type="dxa"/>
          </w:tcPr>
          <w:p w14:paraId="38900FA5" w14:textId="77777777" w:rsidR="00AF7BD7" w:rsidRPr="008B17E0" w:rsidDel="007A0C8F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843" w:type="dxa"/>
          </w:tcPr>
          <w:p w14:paraId="09B50583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2211" w:type="dxa"/>
          </w:tcPr>
          <w:p w14:paraId="00A11A88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757" w:type="dxa"/>
          </w:tcPr>
          <w:p w14:paraId="3F837FC4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3.4</w:t>
            </w:r>
          </w:p>
        </w:tc>
      </w:tr>
      <w:tr w:rsidR="00AF7BD7" w:rsidRPr="008B17E0" w14:paraId="0EA710E2" w14:textId="77777777" w:rsidTr="00363807">
        <w:tc>
          <w:tcPr>
            <w:tcW w:w="5387" w:type="dxa"/>
          </w:tcPr>
          <w:p w14:paraId="6F2B0E2B" w14:textId="77777777" w:rsidR="00AF7BD7" w:rsidRPr="008B17E0" w:rsidDel="007A0C8F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Fair</w:t>
            </w:r>
          </w:p>
        </w:tc>
        <w:tc>
          <w:tcPr>
            <w:tcW w:w="1843" w:type="dxa"/>
          </w:tcPr>
          <w:p w14:paraId="61CB76F6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2211" w:type="dxa"/>
          </w:tcPr>
          <w:p w14:paraId="559FB892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757" w:type="dxa"/>
          </w:tcPr>
          <w:p w14:paraId="6B78A6E2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7.6</w:t>
            </w:r>
          </w:p>
        </w:tc>
      </w:tr>
      <w:tr w:rsidR="00AF7BD7" w:rsidRPr="008B17E0" w14:paraId="221A70D4" w14:textId="77777777" w:rsidTr="00363807">
        <w:tc>
          <w:tcPr>
            <w:tcW w:w="5387" w:type="dxa"/>
          </w:tcPr>
          <w:p w14:paraId="3A3F6D6B" w14:textId="77777777" w:rsidR="00AF7BD7" w:rsidRPr="008B17E0" w:rsidDel="007A0C8F" w:rsidRDefault="00AF7BD7" w:rsidP="002629C0">
            <w:pPr>
              <w:tabs>
                <w:tab w:val="left" w:pos="168"/>
              </w:tabs>
              <w:ind w:left="16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843" w:type="dxa"/>
          </w:tcPr>
          <w:p w14:paraId="2E556801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211" w:type="dxa"/>
          </w:tcPr>
          <w:p w14:paraId="1D83C8CE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57" w:type="dxa"/>
          </w:tcPr>
          <w:p w14:paraId="63BB4387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7</w:t>
            </w:r>
          </w:p>
        </w:tc>
      </w:tr>
      <w:tr w:rsidR="00AF7BD7" w:rsidRPr="008B17E0" w14:paraId="254E56D2" w14:textId="77777777" w:rsidTr="00363807">
        <w:tc>
          <w:tcPr>
            <w:tcW w:w="5387" w:type="dxa"/>
          </w:tcPr>
          <w:p w14:paraId="6B67463C" w14:textId="77777777" w:rsidR="00AF7BD7" w:rsidRPr="008B17E0" w:rsidDel="007A0C8F" w:rsidRDefault="00AF7BD7" w:rsidP="002629C0">
            <w:pPr>
              <w:tabs>
                <w:tab w:val="left" w:pos="168"/>
              </w:tabs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Body Mass Index (kg/m</w:t>
            </w:r>
            <w:r w:rsidRPr="008B17E0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8B17E0">
              <w:rPr>
                <w:rFonts w:ascii="Times New Roman" w:hAnsi="Times New Roman" w:cs="Times New Roman"/>
                <w:b/>
                <w:bCs/>
              </w:rPr>
              <w:t>), mean (SD)</w:t>
            </w:r>
          </w:p>
        </w:tc>
        <w:tc>
          <w:tcPr>
            <w:tcW w:w="1843" w:type="dxa"/>
          </w:tcPr>
          <w:p w14:paraId="73FE681A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7.3 (5.3)</w:t>
            </w:r>
          </w:p>
        </w:tc>
        <w:tc>
          <w:tcPr>
            <w:tcW w:w="2211" w:type="dxa"/>
          </w:tcPr>
          <w:p w14:paraId="01EC947A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7.2 (5.2)</w:t>
            </w:r>
          </w:p>
        </w:tc>
        <w:tc>
          <w:tcPr>
            <w:tcW w:w="1757" w:type="dxa"/>
          </w:tcPr>
          <w:p w14:paraId="6C08B681" w14:textId="77777777" w:rsidR="00AF7BD7" w:rsidRPr="008B17E0" w:rsidDel="001509CD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6.8 (4.8)</w:t>
            </w:r>
          </w:p>
        </w:tc>
      </w:tr>
      <w:tr w:rsidR="00AF7BD7" w:rsidRPr="008B17E0" w14:paraId="64F58DAA" w14:textId="77777777" w:rsidTr="00363807">
        <w:tc>
          <w:tcPr>
            <w:tcW w:w="5387" w:type="dxa"/>
          </w:tcPr>
          <w:p w14:paraId="49658CAE" w14:textId="77777777" w:rsidR="00AF7BD7" w:rsidRPr="008B17E0" w:rsidRDefault="00AF7BD7" w:rsidP="002629C0">
            <w:pPr>
              <w:tabs>
                <w:tab w:val="left" w:pos="168"/>
              </w:tabs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Alcohol Intake (grams per day), mean (SD)</w:t>
            </w:r>
          </w:p>
        </w:tc>
        <w:tc>
          <w:tcPr>
            <w:tcW w:w="1843" w:type="dxa"/>
          </w:tcPr>
          <w:p w14:paraId="57D2D99C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3.9 (42.8)</w:t>
            </w:r>
          </w:p>
        </w:tc>
        <w:tc>
          <w:tcPr>
            <w:tcW w:w="2211" w:type="dxa"/>
          </w:tcPr>
          <w:p w14:paraId="4EF30CD0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2.6 (36.3)</w:t>
            </w:r>
          </w:p>
        </w:tc>
        <w:tc>
          <w:tcPr>
            <w:tcW w:w="1757" w:type="dxa"/>
          </w:tcPr>
          <w:p w14:paraId="5D3F6AEA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2.8 (33.3)</w:t>
            </w:r>
          </w:p>
        </w:tc>
      </w:tr>
      <w:tr w:rsidR="00AF7BD7" w:rsidRPr="008B17E0" w14:paraId="03FB4EAA" w14:textId="77777777" w:rsidTr="00363807">
        <w:tc>
          <w:tcPr>
            <w:tcW w:w="5387" w:type="dxa"/>
          </w:tcPr>
          <w:p w14:paraId="3B4899DC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Healthy Eating Index score, mean (SD)</w:t>
            </w:r>
          </w:p>
        </w:tc>
        <w:tc>
          <w:tcPr>
            <w:tcW w:w="1843" w:type="dxa"/>
          </w:tcPr>
          <w:p w14:paraId="6B43645C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6.6 (9.8)</w:t>
            </w:r>
          </w:p>
        </w:tc>
        <w:tc>
          <w:tcPr>
            <w:tcW w:w="2211" w:type="dxa"/>
          </w:tcPr>
          <w:p w14:paraId="136E1CA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8.1 (9.5)</w:t>
            </w:r>
          </w:p>
        </w:tc>
        <w:tc>
          <w:tcPr>
            <w:tcW w:w="1757" w:type="dxa"/>
          </w:tcPr>
          <w:p w14:paraId="024DF6A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8.3 (9.4)</w:t>
            </w:r>
          </w:p>
        </w:tc>
      </w:tr>
      <w:tr w:rsidR="00AF7BD7" w:rsidRPr="008B17E0" w14:paraId="7E40B018" w14:textId="77777777" w:rsidTr="00363807">
        <w:tc>
          <w:tcPr>
            <w:tcW w:w="5387" w:type="dxa"/>
          </w:tcPr>
          <w:p w14:paraId="5B0590DF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Participation in Physical Activity for &gt;=20 mins in last 12 months, baseline</w:t>
            </w:r>
          </w:p>
        </w:tc>
        <w:tc>
          <w:tcPr>
            <w:tcW w:w="1843" w:type="dxa"/>
          </w:tcPr>
          <w:p w14:paraId="7F93A5EC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1" w:type="dxa"/>
          </w:tcPr>
          <w:p w14:paraId="5E51475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</w:tcPr>
          <w:p w14:paraId="6F2BCC1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7BD7" w:rsidRPr="008B17E0" w14:paraId="7F7FFD1B" w14:textId="77777777" w:rsidTr="00363807">
        <w:tc>
          <w:tcPr>
            <w:tcW w:w="5387" w:type="dxa"/>
          </w:tcPr>
          <w:p w14:paraId="12B075BE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43" w:type="dxa"/>
          </w:tcPr>
          <w:p w14:paraId="16A1B897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211" w:type="dxa"/>
          </w:tcPr>
          <w:p w14:paraId="55334608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757" w:type="dxa"/>
          </w:tcPr>
          <w:p w14:paraId="2B127E3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.9</w:t>
            </w:r>
          </w:p>
        </w:tc>
      </w:tr>
      <w:tr w:rsidR="00AF7BD7" w:rsidRPr="008B17E0" w14:paraId="6CE47618" w14:textId="77777777" w:rsidTr="00363807">
        <w:tc>
          <w:tcPr>
            <w:tcW w:w="5387" w:type="dxa"/>
          </w:tcPr>
          <w:p w14:paraId="6C1DF6CF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1843" w:type="dxa"/>
          </w:tcPr>
          <w:p w14:paraId="549242BB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2211" w:type="dxa"/>
          </w:tcPr>
          <w:p w14:paraId="0A16F08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757" w:type="dxa"/>
          </w:tcPr>
          <w:p w14:paraId="2D172B4A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2.4</w:t>
            </w:r>
          </w:p>
        </w:tc>
      </w:tr>
      <w:tr w:rsidR="00AF7BD7" w:rsidRPr="008B17E0" w14:paraId="76A17D45" w14:textId="77777777" w:rsidTr="00363807">
        <w:tc>
          <w:tcPr>
            <w:tcW w:w="5387" w:type="dxa"/>
          </w:tcPr>
          <w:p w14:paraId="13936A1D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-3 times/month</w:t>
            </w:r>
          </w:p>
        </w:tc>
        <w:tc>
          <w:tcPr>
            <w:tcW w:w="1843" w:type="dxa"/>
          </w:tcPr>
          <w:p w14:paraId="195A838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2211" w:type="dxa"/>
          </w:tcPr>
          <w:p w14:paraId="40746CD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757" w:type="dxa"/>
          </w:tcPr>
          <w:p w14:paraId="4D815B8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4.0</w:t>
            </w:r>
          </w:p>
        </w:tc>
      </w:tr>
      <w:tr w:rsidR="00AF7BD7" w:rsidRPr="008B17E0" w14:paraId="345A40D2" w14:textId="77777777" w:rsidTr="00363807">
        <w:tc>
          <w:tcPr>
            <w:tcW w:w="5387" w:type="dxa"/>
          </w:tcPr>
          <w:p w14:paraId="2C4FAC7D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-2 times/week</w:t>
            </w:r>
          </w:p>
        </w:tc>
        <w:tc>
          <w:tcPr>
            <w:tcW w:w="1843" w:type="dxa"/>
          </w:tcPr>
          <w:p w14:paraId="07990AF5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211" w:type="dxa"/>
          </w:tcPr>
          <w:p w14:paraId="154620CA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757" w:type="dxa"/>
          </w:tcPr>
          <w:p w14:paraId="3E64994F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2.6</w:t>
            </w:r>
          </w:p>
        </w:tc>
      </w:tr>
      <w:tr w:rsidR="00AF7BD7" w:rsidRPr="008B17E0" w14:paraId="1CA136A9" w14:textId="77777777" w:rsidTr="00363807">
        <w:tc>
          <w:tcPr>
            <w:tcW w:w="5387" w:type="dxa"/>
          </w:tcPr>
          <w:p w14:paraId="057578F5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-4 times/week</w:t>
            </w:r>
          </w:p>
        </w:tc>
        <w:tc>
          <w:tcPr>
            <w:tcW w:w="1843" w:type="dxa"/>
          </w:tcPr>
          <w:p w14:paraId="06ADF91E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2211" w:type="dxa"/>
          </w:tcPr>
          <w:p w14:paraId="5B3AAA85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1757" w:type="dxa"/>
          </w:tcPr>
          <w:p w14:paraId="74AC9A1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8.4</w:t>
            </w:r>
          </w:p>
        </w:tc>
      </w:tr>
      <w:tr w:rsidR="00AF7BD7" w:rsidRPr="008B17E0" w14:paraId="33269234" w14:textId="77777777" w:rsidTr="00363807">
        <w:tc>
          <w:tcPr>
            <w:tcW w:w="5387" w:type="dxa"/>
          </w:tcPr>
          <w:p w14:paraId="6FBAA910" w14:textId="77777777" w:rsidR="00AF7BD7" w:rsidRPr="008B17E0" w:rsidRDefault="00AF7BD7" w:rsidP="002629C0">
            <w:pPr>
              <w:ind w:left="172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5+ times/week</w:t>
            </w:r>
          </w:p>
        </w:tc>
        <w:tc>
          <w:tcPr>
            <w:tcW w:w="1843" w:type="dxa"/>
          </w:tcPr>
          <w:p w14:paraId="66F4C970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2211" w:type="dxa"/>
          </w:tcPr>
          <w:p w14:paraId="57E0CCF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757" w:type="dxa"/>
          </w:tcPr>
          <w:p w14:paraId="6624F70D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9.8</w:t>
            </w:r>
          </w:p>
        </w:tc>
      </w:tr>
    </w:tbl>
    <w:p w14:paraId="69C39E9E" w14:textId="57AD80D3" w:rsidR="00AF7BD7" w:rsidRPr="008B17E0" w:rsidRDefault="00AF7BD7" w:rsidP="00AF7BD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B17E0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363807" w:rsidRPr="008B17E0">
        <w:rPr>
          <w:rFonts w:ascii="Times New Roman" w:hAnsi="Times New Roman" w:cs="Times New Roman"/>
          <w:sz w:val="20"/>
          <w:szCs w:val="20"/>
        </w:rPr>
        <w:t xml:space="preserve">kg, Kilogram; m, Metre; </w:t>
      </w:r>
      <w:r w:rsidRPr="008B17E0">
        <w:rPr>
          <w:rFonts w:ascii="Times New Roman" w:hAnsi="Times New Roman" w:cs="Times New Roman"/>
          <w:sz w:val="20"/>
          <w:szCs w:val="20"/>
        </w:rPr>
        <w:t>SD, Standard Deviation</w:t>
      </w:r>
    </w:p>
    <w:p w14:paraId="10A9096A" w14:textId="77777777" w:rsidR="00AF7BD7" w:rsidRPr="008B17E0" w:rsidRDefault="00AF7BD7" w:rsidP="00AF7BD7">
      <w:pPr>
        <w:spacing w:line="360" w:lineRule="auto"/>
        <w:rPr>
          <w:rFonts w:ascii="Times New Roman" w:hAnsi="Times New Roman" w:cs="Times New Roman"/>
        </w:rPr>
      </w:pPr>
    </w:p>
    <w:p w14:paraId="18680D18" w14:textId="5162FB24" w:rsidR="00746AA8" w:rsidRPr="008B17E0" w:rsidRDefault="00AF7BD7" w:rsidP="002116DA">
      <w:pPr>
        <w:rPr>
          <w:rFonts w:ascii="Times New Roman" w:eastAsia="Times New Roman" w:hAnsi="Times New Roman" w:cs="Times New Roman"/>
          <w:bCs/>
        </w:rPr>
        <w:sectPr w:rsidR="00746AA8" w:rsidRPr="008B17E0" w:rsidSect="00AF7BD7">
          <w:footerReference w:type="default" r:id="rId8"/>
          <w:pgSz w:w="11900" w:h="16840"/>
          <w:pgMar w:top="1134" w:right="851" w:bottom="1134" w:left="426" w:header="709" w:footer="0" w:gutter="0"/>
          <w:cols w:space="708"/>
          <w:docGrid w:linePitch="360"/>
        </w:sectPr>
      </w:pPr>
      <w:r w:rsidRPr="008B17E0">
        <w:rPr>
          <w:rFonts w:ascii="Times New Roman" w:hAnsi="Times New Roman" w:cs="Times New Roman"/>
        </w:rPr>
        <w:br w:type="page"/>
      </w:r>
    </w:p>
    <w:p w14:paraId="52853AB5" w14:textId="1B790B48" w:rsidR="004F5844" w:rsidRPr="008B17E0" w:rsidRDefault="004F5844" w:rsidP="0019418D">
      <w:pPr>
        <w:rPr>
          <w:rFonts w:ascii="Times New Roman" w:hAnsi="Times New Roman" w:cs="Times New Roman"/>
        </w:rPr>
      </w:pPr>
      <w:r w:rsidRPr="008B17E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BC4420" w:rsidRPr="008B17E0">
        <w:rPr>
          <w:rFonts w:ascii="Times New Roman" w:hAnsi="Times New Roman" w:cs="Times New Roman"/>
          <w:b/>
          <w:bCs/>
        </w:rPr>
        <w:t xml:space="preserve">Table </w:t>
      </w:r>
      <w:r w:rsidR="00A86A49">
        <w:rPr>
          <w:rFonts w:ascii="Times New Roman" w:hAnsi="Times New Roman" w:cs="Times New Roman"/>
          <w:b/>
          <w:bCs/>
        </w:rPr>
        <w:t>S</w:t>
      </w:r>
      <w:r w:rsidR="00A8696A" w:rsidRPr="008B17E0">
        <w:rPr>
          <w:rFonts w:ascii="Times New Roman" w:hAnsi="Times New Roman" w:cs="Times New Roman"/>
          <w:b/>
          <w:bCs/>
        </w:rPr>
        <w:t>2</w:t>
      </w:r>
      <w:r w:rsidR="00BC4420" w:rsidRPr="008B17E0">
        <w:rPr>
          <w:rFonts w:ascii="Times New Roman" w:hAnsi="Times New Roman" w:cs="Times New Roman"/>
          <w:b/>
          <w:bCs/>
        </w:rPr>
        <w:t>.</w:t>
      </w:r>
      <w:r w:rsidR="00B0029A" w:rsidRPr="008B17E0">
        <w:rPr>
          <w:rFonts w:ascii="Times New Roman" w:hAnsi="Times New Roman" w:cs="Times New Roman"/>
          <w:b/>
          <w:bCs/>
        </w:rPr>
        <w:t xml:space="preserve"> Results of sensitivity analyses investigating the associations between weight training and all-cause, cardiovascular disease and cancer mortality </w:t>
      </w:r>
    </w:p>
    <w:tbl>
      <w:tblPr>
        <w:tblStyle w:val="TableGrid"/>
        <w:tblW w:w="14742" w:type="dxa"/>
        <w:tblInd w:w="-7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35"/>
        <w:gridCol w:w="2835"/>
        <w:gridCol w:w="2835"/>
        <w:gridCol w:w="2835"/>
      </w:tblGrid>
      <w:tr w:rsidR="008E52B4" w:rsidRPr="008B17E0" w14:paraId="0AE45525" w14:textId="52F1C50D" w:rsidTr="008E52B4">
        <w:trPr>
          <w:trHeight w:val="408"/>
        </w:trPr>
        <w:tc>
          <w:tcPr>
            <w:tcW w:w="3402" w:type="dxa"/>
          </w:tcPr>
          <w:p w14:paraId="0FFDE258" w14:textId="77777777" w:rsidR="00577BA5" w:rsidRPr="008B17E0" w:rsidRDefault="00577BA5" w:rsidP="00E923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vAlign w:val="bottom"/>
          </w:tcPr>
          <w:p w14:paraId="3C0580AB" w14:textId="341F4826" w:rsidR="00577BA5" w:rsidRPr="008B17E0" w:rsidRDefault="00577BA5" w:rsidP="00CE2D6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Original analysis (n=216,339 in analysis)</w:t>
            </w:r>
          </w:p>
        </w:tc>
        <w:tc>
          <w:tcPr>
            <w:tcW w:w="2835" w:type="dxa"/>
            <w:vAlign w:val="bottom"/>
          </w:tcPr>
          <w:p w14:paraId="3A25FE3B" w14:textId="32C6E4A4" w:rsidR="00577BA5" w:rsidRPr="008B17E0" w:rsidRDefault="00577BA5" w:rsidP="00CE2D6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Excluding those with &lt;24 months of follow-up (n=210,973 in analysis)</w:t>
            </w:r>
          </w:p>
        </w:tc>
        <w:tc>
          <w:tcPr>
            <w:tcW w:w="2835" w:type="dxa"/>
            <w:vAlign w:val="bottom"/>
          </w:tcPr>
          <w:p w14:paraId="19E0FF05" w14:textId="571E2F02" w:rsidR="00577BA5" w:rsidRPr="008B17E0" w:rsidRDefault="00577BA5" w:rsidP="00CE2D6A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Excluding those who reported a prior cancer or CVD diagnosis (n=126,801 in analysis)</w:t>
            </w:r>
          </w:p>
        </w:tc>
        <w:tc>
          <w:tcPr>
            <w:tcW w:w="2835" w:type="dxa"/>
            <w:vAlign w:val="bottom"/>
          </w:tcPr>
          <w:p w14:paraId="20216BF3" w14:textId="4344C0EC" w:rsidR="00577BA5" w:rsidRPr="008B17E0" w:rsidRDefault="00082173" w:rsidP="00082173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Inverse Probability Weighting</w:t>
            </w:r>
          </w:p>
        </w:tc>
      </w:tr>
      <w:tr w:rsidR="008E52B4" w:rsidRPr="008B17E0" w14:paraId="0826FA3A" w14:textId="3D371627" w:rsidTr="008E52B4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4A332DF" w14:textId="38892701" w:rsidR="00577BA5" w:rsidRPr="008B17E0" w:rsidRDefault="00577BA5" w:rsidP="00E923E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16800CA" w14:textId="187BD65F" w:rsidR="00577BA5" w:rsidRPr="00245536" w:rsidRDefault="00577BA5" w:rsidP="00E923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45536">
              <w:rPr>
                <w:rFonts w:ascii="Times New Roman" w:hAnsi="Times New Roman" w:cs="Times New Roman"/>
                <w:b/>
                <w:bCs/>
              </w:rPr>
              <w:t>HR (95% CI)</w:t>
            </w:r>
            <w:r w:rsidR="008E52B4" w:rsidRPr="0024553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8E52B4"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="008E52B4"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  <w:r w:rsidR="00EE6CFB" w:rsidRPr="002455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DF328F6" w14:textId="643510E9" w:rsidR="00577BA5" w:rsidRPr="00245536" w:rsidRDefault="008E52B4" w:rsidP="00E923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45536">
              <w:rPr>
                <w:rFonts w:ascii="Times New Roman" w:hAnsi="Times New Roman" w:cs="Times New Roman"/>
                <w:b/>
                <w:bCs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3E38B53" w14:textId="60BFC00A" w:rsidR="00577BA5" w:rsidRPr="00245536" w:rsidRDefault="008E52B4" w:rsidP="00E923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45536">
              <w:rPr>
                <w:rFonts w:ascii="Times New Roman" w:hAnsi="Times New Roman" w:cs="Times New Roman"/>
                <w:b/>
                <w:bCs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559BDF3" w14:textId="5AF264EF" w:rsidR="00577BA5" w:rsidRPr="00245536" w:rsidRDefault="008E52B4" w:rsidP="00E923E3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245536">
              <w:rPr>
                <w:rFonts w:ascii="Times New Roman" w:hAnsi="Times New Roman" w:cs="Times New Roman"/>
                <w:b/>
                <w:bCs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E52B4" w:rsidRPr="008B17E0" w14:paraId="6919016B" w14:textId="5ED8B658" w:rsidTr="008E52B4">
        <w:tc>
          <w:tcPr>
            <w:tcW w:w="3402" w:type="dxa"/>
          </w:tcPr>
          <w:p w14:paraId="45F836C7" w14:textId="15906318" w:rsidR="00577BA5" w:rsidRPr="008B17E0" w:rsidRDefault="00577BA5" w:rsidP="00E923E3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835" w:type="dxa"/>
          </w:tcPr>
          <w:p w14:paraId="2809B29D" w14:textId="3430E6A1" w:rsidR="00577BA5" w:rsidRPr="008B17E0" w:rsidRDefault="00577BA5" w:rsidP="00E92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716046F" w14:textId="7AFC17FB" w:rsidR="00577BA5" w:rsidRPr="008B17E0" w:rsidRDefault="00577BA5" w:rsidP="00E92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E5A3B4B" w14:textId="6128F2EB" w:rsidR="00577BA5" w:rsidRPr="008B17E0" w:rsidRDefault="00577BA5" w:rsidP="00E923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AD8281C" w14:textId="77777777" w:rsidR="00577BA5" w:rsidRPr="008B17E0" w:rsidRDefault="00577BA5" w:rsidP="00E923E3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1C1677A8" w14:textId="1187815B" w:rsidTr="0050586D">
        <w:tc>
          <w:tcPr>
            <w:tcW w:w="3402" w:type="dxa"/>
          </w:tcPr>
          <w:p w14:paraId="36650646" w14:textId="44B1C63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bookmarkStart w:id="2" w:name="_Hlk94278557"/>
            <w:r w:rsidRPr="008B17E0">
              <w:rPr>
                <w:rFonts w:ascii="Times New Roman" w:hAnsi="Times New Roman" w:cs="Times New Roman"/>
              </w:rPr>
              <w:t>No weight train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CAE7648" w14:textId="5CFB0D8F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2BFC939B" w14:textId="71F41E72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13B766EC" w14:textId="3D40E3F1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167A48F7" w14:textId="789D9E7A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</w:tr>
      <w:tr w:rsidR="008E52B4" w:rsidRPr="008B17E0" w14:paraId="1E6A541A" w14:textId="6C4DFB74" w:rsidTr="0050586D">
        <w:tc>
          <w:tcPr>
            <w:tcW w:w="3402" w:type="dxa"/>
          </w:tcPr>
          <w:p w14:paraId="7F5857D5" w14:textId="16B5A76D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Some weight training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DA2E427" w14:textId="1B8883EB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</w:rPr>
              <w:t xml:space="preserve">0.94 (0.93, 0.96)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</w:tcPr>
          <w:p w14:paraId="5D178089" w14:textId="5B5343E5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5 (0.93, 0.96)</w:t>
            </w:r>
            <w:r w:rsidR="006D64F5" w:rsidRPr="008E52B4">
              <w:rPr>
                <w:rFonts w:ascii="Times New Roman" w:hAnsi="Times New Roman" w:cs="Times New Roman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</w:tcPr>
          <w:p w14:paraId="7B2E9125" w14:textId="5F2210B4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3 (0.91, 0.96)</w:t>
            </w:r>
            <w:r w:rsidR="006D64F5">
              <w:rPr>
                <w:rFonts w:ascii="Times New Roman" w:hAnsi="Times New Roman" w:cs="Times New Roman"/>
              </w:rPr>
              <w:t xml:space="preserve">, </w:t>
            </w:r>
            <w:r w:rsidR="006D64F5" w:rsidRPr="00245536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</w:tcPr>
          <w:p w14:paraId="06B4752C" w14:textId="3E048FF9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5 (0.93, 0.97)</w:t>
            </w:r>
            <w:r w:rsidR="00245536">
              <w:rPr>
                <w:rFonts w:ascii="Times New Roman" w:hAnsi="Times New Roman" w:cs="Times New Roman"/>
              </w:rPr>
              <w:t xml:space="preserve">, </w:t>
            </w:r>
            <w:r w:rsidR="00245536" w:rsidRPr="00245536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E52B4" w:rsidRPr="008B17E0" w14:paraId="1A53F9D3" w14:textId="53FFDF57" w:rsidTr="0050586D">
        <w:tc>
          <w:tcPr>
            <w:tcW w:w="3402" w:type="dxa"/>
          </w:tcPr>
          <w:p w14:paraId="70292084" w14:textId="50F66AE1" w:rsidR="008E52B4" w:rsidRPr="008B17E0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8B17E0">
              <w:rPr>
                <w:rFonts w:ascii="Times New Roman" w:hAnsi="Times New Roman" w:cs="Times New Roman"/>
                <w:i/>
                <w:iCs/>
              </w:rPr>
              <w:t>Categories (None is 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EA60C6D" w14:textId="77777777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3378AD7" w14:textId="7777777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4D15532" w14:textId="69AAF5D6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A27FBF4" w14:textId="7777777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8E52B4" w:rsidRPr="008B17E0" w14:paraId="4FDF4AAE" w14:textId="0AF96FF9" w:rsidTr="0050586D">
        <w:tc>
          <w:tcPr>
            <w:tcW w:w="3402" w:type="dxa"/>
          </w:tcPr>
          <w:p w14:paraId="22A3D0F2" w14:textId="7A430FEE" w:rsidR="008E52B4" w:rsidRPr="008B17E0" w:rsidRDefault="008E52B4" w:rsidP="008E52B4">
            <w:pPr>
              <w:ind w:left="30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5-15 minute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F68B0" w14:textId="3CBB6D8E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 xml:space="preserve">0.95 (0.91, 0.98), 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3</w:t>
            </w:r>
          </w:p>
        </w:tc>
        <w:tc>
          <w:tcPr>
            <w:tcW w:w="2835" w:type="dxa"/>
            <w:vAlign w:val="bottom"/>
          </w:tcPr>
          <w:p w14:paraId="7E1FF329" w14:textId="20FEA6BE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89, 0.99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2835" w:type="dxa"/>
            <w:vAlign w:val="bottom"/>
          </w:tcPr>
          <w:p w14:paraId="01939DB9" w14:textId="55B274CB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2, 0.99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8</w:t>
            </w:r>
          </w:p>
        </w:tc>
        <w:tc>
          <w:tcPr>
            <w:tcW w:w="2835" w:type="dxa"/>
            <w:vAlign w:val="bottom"/>
          </w:tcPr>
          <w:p w14:paraId="1E495D01" w14:textId="0D67EB1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2, 0.99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09</w:t>
            </w:r>
          </w:p>
        </w:tc>
      </w:tr>
      <w:tr w:rsidR="008E52B4" w:rsidRPr="008B17E0" w14:paraId="438100BB" w14:textId="7F81B604" w:rsidTr="0050586D">
        <w:tc>
          <w:tcPr>
            <w:tcW w:w="3402" w:type="dxa"/>
          </w:tcPr>
          <w:p w14:paraId="4440C649" w14:textId="687EC0D8" w:rsidR="008E52B4" w:rsidRPr="008B17E0" w:rsidRDefault="008E52B4" w:rsidP="008E52B4">
            <w:pPr>
              <w:ind w:left="306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30 minute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3484" w14:textId="694FB62A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 xml:space="preserve">0.95 (0.92, 0.98), 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3</w:t>
            </w:r>
          </w:p>
        </w:tc>
        <w:tc>
          <w:tcPr>
            <w:tcW w:w="2835" w:type="dxa"/>
            <w:vAlign w:val="bottom"/>
          </w:tcPr>
          <w:p w14:paraId="161784D2" w14:textId="0BD674A9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89, 0.98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2835" w:type="dxa"/>
            <w:vAlign w:val="bottom"/>
          </w:tcPr>
          <w:p w14:paraId="0403B1FE" w14:textId="799E3F6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2, 0.99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8</w:t>
            </w:r>
          </w:p>
        </w:tc>
        <w:tc>
          <w:tcPr>
            <w:tcW w:w="2835" w:type="dxa"/>
            <w:vAlign w:val="bottom"/>
          </w:tcPr>
          <w:p w14:paraId="2E30C2AC" w14:textId="312D17C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2, 0.98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04</w:t>
            </w:r>
          </w:p>
        </w:tc>
      </w:tr>
      <w:tr w:rsidR="008E52B4" w:rsidRPr="008B17E0" w14:paraId="745FB433" w14:textId="1FA906D8" w:rsidTr="0050586D">
        <w:tc>
          <w:tcPr>
            <w:tcW w:w="3402" w:type="dxa"/>
          </w:tcPr>
          <w:p w14:paraId="4705F0C8" w14:textId="14F48881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  <w:i/>
                <w:iCs/>
              </w:rPr>
            </w:pPr>
            <w:r w:rsidRPr="008B17E0">
              <w:rPr>
                <w:rFonts w:ascii="Times New Roman" w:hAnsi="Times New Roman" w:cs="Times New Roman"/>
              </w:rPr>
              <w:t>1 hour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17AF" w14:textId="1DD84C57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 xml:space="preserve">0.97 (0.93, 1.00), 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45</w:t>
            </w:r>
          </w:p>
        </w:tc>
        <w:tc>
          <w:tcPr>
            <w:tcW w:w="2835" w:type="dxa"/>
            <w:vAlign w:val="bottom"/>
          </w:tcPr>
          <w:p w14:paraId="449A5DEE" w14:textId="415CEF15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7 (0.92, 1.01</w:t>
            </w:r>
            <w:r w:rsidR="006D64F5">
              <w:rPr>
                <w:rFonts w:ascii="Times New Roman" w:hAnsi="Times New Roman" w:cs="Times New Roman"/>
                <w:color w:val="000000"/>
              </w:rPr>
              <w:t>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27</w:t>
            </w:r>
          </w:p>
        </w:tc>
        <w:tc>
          <w:tcPr>
            <w:tcW w:w="2835" w:type="dxa"/>
            <w:vAlign w:val="bottom"/>
          </w:tcPr>
          <w:p w14:paraId="49F3033F" w14:textId="50F5AA8A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6 (0.93, 1.00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59</w:t>
            </w:r>
          </w:p>
        </w:tc>
        <w:tc>
          <w:tcPr>
            <w:tcW w:w="2835" w:type="dxa"/>
            <w:vAlign w:val="bottom"/>
          </w:tcPr>
          <w:p w14:paraId="32785573" w14:textId="153EF2C1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8 (0.94, 1.01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169</w:t>
            </w:r>
          </w:p>
        </w:tc>
      </w:tr>
      <w:tr w:rsidR="008E52B4" w:rsidRPr="008B17E0" w14:paraId="7CEF7306" w14:textId="4D72F378" w:rsidTr="0050586D">
        <w:tc>
          <w:tcPr>
            <w:tcW w:w="3402" w:type="dxa"/>
          </w:tcPr>
          <w:p w14:paraId="1690FACC" w14:textId="2EAC24BD" w:rsidR="008E52B4" w:rsidRPr="008B17E0" w:rsidRDefault="008E52B4" w:rsidP="008E52B4">
            <w:pPr>
              <w:ind w:left="323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5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8027" w14:textId="19A37E14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 xml:space="preserve">0.94 (0.90, 0.98), 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2</w:t>
            </w:r>
          </w:p>
        </w:tc>
        <w:tc>
          <w:tcPr>
            <w:tcW w:w="2835" w:type="dxa"/>
            <w:vAlign w:val="bottom"/>
          </w:tcPr>
          <w:p w14:paraId="773D4722" w14:textId="10276C4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8, 0.99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2835" w:type="dxa"/>
            <w:vAlign w:val="bottom"/>
          </w:tcPr>
          <w:p w14:paraId="52F22EAA" w14:textId="6F312CC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90, 0.98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9</w:t>
            </w:r>
          </w:p>
        </w:tc>
        <w:tc>
          <w:tcPr>
            <w:tcW w:w="2835" w:type="dxa"/>
            <w:vAlign w:val="bottom"/>
          </w:tcPr>
          <w:p w14:paraId="4DF32280" w14:textId="5F50DAA5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1, 0.99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19</w:t>
            </w:r>
          </w:p>
        </w:tc>
      </w:tr>
      <w:tr w:rsidR="008E52B4" w:rsidRPr="008B17E0" w14:paraId="0614EFAD" w14:textId="77777777" w:rsidTr="0050586D">
        <w:tc>
          <w:tcPr>
            <w:tcW w:w="3402" w:type="dxa"/>
          </w:tcPr>
          <w:p w14:paraId="587C34FB" w14:textId="1D0A3F9A" w:rsidR="008E52B4" w:rsidRPr="008B17E0" w:rsidRDefault="008E52B4" w:rsidP="008E52B4">
            <w:pPr>
              <w:ind w:left="323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–3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70C1" w14:textId="1CA9D751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1 (0.88, 0.95), &lt;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1</w:t>
            </w:r>
          </w:p>
        </w:tc>
        <w:tc>
          <w:tcPr>
            <w:tcW w:w="2835" w:type="dxa"/>
            <w:vAlign w:val="bottom"/>
          </w:tcPr>
          <w:p w14:paraId="75377859" w14:textId="6DC71899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0 (0.85, 0.96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>
              <w:rPr>
                <w:rFonts w:ascii="Times New Roman" w:hAnsi="Times New Roman" w:cs="Times New Roman"/>
                <w:color w:val="000000"/>
              </w:rPr>
              <w:t>&lt;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2835" w:type="dxa"/>
            <w:vAlign w:val="bottom"/>
          </w:tcPr>
          <w:p w14:paraId="6C10DF2C" w14:textId="5E93FD1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8, 0.96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2835" w:type="dxa"/>
            <w:vAlign w:val="bottom"/>
          </w:tcPr>
          <w:p w14:paraId="5E4E8A1A" w14:textId="24CE39FD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8, 0.96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>
              <w:rPr>
                <w:rFonts w:ascii="Times New Roman" w:hAnsi="Times New Roman" w:cs="Times New Roman"/>
                <w:color w:val="000000"/>
              </w:rPr>
              <w:t>&lt;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01</w:t>
            </w:r>
          </w:p>
        </w:tc>
      </w:tr>
      <w:tr w:rsidR="008E52B4" w:rsidRPr="008B17E0" w14:paraId="4780DD46" w14:textId="77777777" w:rsidTr="0050586D">
        <w:tc>
          <w:tcPr>
            <w:tcW w:w="3402" w:type="dxa"/>
          </w:tcPr>
          <w:p w14:paraId="684C9A9D" w14:textId="2D36C1BA" w:rsidR="008E52B4" w:rsidRPr="008B17E0" w:rsidRDefault="008E52B4" w:rsidP="008E52B4">
            <w:pPr>
              <w:ind w:left="323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+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548F" w14:textId="74219927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 xml:space="preserve">0.92 (0.87, 0.97), </w:t>
            </w:r>
            <w:r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4</w:t>
            </w:r>
          </w:p>
        </w:tc>
        <w:tc>
          <w:tcPr>
            <w:tcW w:w="2835" w:type="dxa"/>
            <w:vAlign w:val="bottom"/>
          </w:tcPr>
          <w:p w14:paraId="35BCDA1A" w14:textId="5F8F2525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9 (0.82, 0.97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2835" w:type="dxa"/>
            <w:vAlign w:val="bottom"/>
          </w:tcPr>
          <w:p w14:paraId="2907DD5B" w14:textId="525A06E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7, 0.98)</w:t>
            </w:r>
            <w:r w:rsidR="006D64F5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2835" w:type="dxa"/>
            <w:vAlign w:val="bottom"/>
          </w:tcPr>
          <w:p w14:paraId="2DC3B198" w14:textId="1B49FA0D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1 (0.86, 0.97</w:t>
            </w:r>
            <w:r w:rsidR="0024553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24553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4553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245536">
              <w:rPr>
                <w:rFonts w:ascii="Times New Roman" w:hAnsi="Times New Roman" w:cs="Times New Roman"/>
                <w:i/>
                <w:iCs/>
                <w:color w:val="000000"/>
              </w:rPr>
              <w:t>03</w:t>
            </w:r>
          </w:p>
        </w:tc>
      </w:tr>
      <w:tr w:rsidR="008E52B4" w:rsidRPr="008B17E0" w14:paraId="060E10A2" w14:textId="77777777" w:rsidTr="008E52B4">
        <w:tc>
          <w:tcPr>
            <w:tcW w:w="3402" w:type="dxa"/>
          </w:tcPr>
          <w:p w14:paraId="33DB9C72" w14:textId="77777777" w:rsidR="00C47B0E" w:rsidRPr="008B17E0" w:rsidRDefault="00C47B0E" w:rsidP="00C47B0E">
            <w:pPr>
              <w:ind w:left="323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B0D9078" w14:textId="77777777" w:rsidR="00C47B0E" w:rsidRPr="008E52B4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6BF0E9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205DFA8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661EEAC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2DFDCA2F" w14:textId="77777777" w:rsidTr="008E52B4">
        <w:tc>
          <w:tcPr>
            <w:tcW w:w="3402" w:type="dxa"/>
          </w:tcPr>
          <w:p w14:paraId="7AF32AFF" w14:textId="70011B95" w:rsidR="00C47B0E" w:rsidRPr="008B17E0" w:rsidRDefault="00C47B0E" w:rsidP="00C47B0E">
            <w:pPr>
              <w:ind w:left="37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835" w:type="dxa"/>
          </w:tcPr>
          <w:p w14:paraId="5DC55FD0" w14:textId="77777777" w:rsidR="00C47B0E" w:rsidRPr="008E52B4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7F98D0B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A4E112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F5B55F7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74A08451" w14:textId="77777777" w:rsidTr="008E52B4">
        <w:tc>
          <w:tcPr>
            <w:tcW w:w="3402" w:type="dxa"/>
          </w:tcPr>
          <w:p w14:paraId="33A86A8C" w14:textId="490FC01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No weight training</w:t>
            </w:r>
          </w:p>
        </w:tc>
        <w:tc>
          <w:tcPr>
            <w:tcW w:w="2835" w:type="dxa"/>
          </w:tcPr>
          <w:p w14:paraId="5F0C392D" w14:textId="5762E1DA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72FA55A7" w14:textId="0A8EE9D7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08B4CD80" w14:textId="1C46C551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1B3C5549" w14:textId="69F5234F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</w:tr>
      <w:tr w:rsidR="008E52B4" w:rsidRPr="008B17E0" w14:paraId="52F02DDF" w14:textId="037F7586" w:rsidTr="008E52B4">
        <w:tc>
          <w:tcPr>
            <w:tcW w:w="3402" w:type="dxa"/>
          </w:tcPr>
          <w:p w14:paraId="0AABFB7E" w14:textId="7C4A3BCD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Some weight training</w:t>
            </w:r>
          </w:p>
        </w:tc>
        <w:tc>
          <w:tcPr>
            <w:tcW w:w="2835" w:type="dxa"/>
          </w:tcPr>
          <w:p w14:paraId="02DBB498" w14:textId="37F2A67E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</w:rPr>
              <w:t xml:space="preserve">0.92 (0.90, 0.95)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</w:tcPr>
          <w:p w14:paraId="41ABD7F3" w14:textId="5973FB8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2 (0.90, 0.95)</w:t>
            </w:r>
            <w:r w:rsidR="006D64F5" w:rsidRPr="008E52B4">
              <w:rPr>
                <w:rFonts w:ascii="Times New Roman" w:hAnsi="Times New Roman" w:cs="Times New Roman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</w:tcPr>
          <w:p w14:paraId="78886FF9" w14:textId="0C298166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89 (0.86, 0.93)</w:t>
            </w:r>
            <w:r w:rsidR="006D64F5">
              <w:rPr>
                <w:rFonts w:ascii="Times New Roman" w:hAnsi="Times New Roman" w:cs="Times New Roman"/>
                <w:color w:val="000000"/>
              </w:rPr>
              <w:t>, &lt;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2835" w:type="dxa"/>
          </w:tcPr>
          <w:p w14:paraId="4BCC542B" w14:textId="2C254DAE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2 (0.90, 0.95</w:t>
            </w:r>
            <w:r w:rsidR="00AA63A6">
              <w:rPr>
                <w:rFonts w:ascii="Times New Roman" w:hAnsi="Times New Roman" w:cs="Times New Roman"/>
              </w:rPr>
              <w:t xml:space="preserve">), </w:t>
            </w:r>
            <w:r w:rsidR="00AA63A6" w:rsidRPr="00245536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</w:tr>
      <w:tr w:rsidR="008E52B4" w:rsidRPr="008B17E0" w14:paraId="075DE193" w14:textId="78C5E230" w:rsidTr="008E52B4">
        <w:tc>
          <w:tcPr>
            <w:tcW w:w="3402" w:type="dxa"/>
          </w:tcPr>
          <w:p w14:paraId="17E50ABF" w14:textId="5F02173F" w:rsidR="008E52B4" w:rsidRPr="008B17E0" w:rsidRDefault="008E52B4" w:rsidP="008E52B4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i/>
                <w:iCs/>
              </w:rPr>
              <w:t>Categories (None is Reference)</w:t>
            </w:r>
          </w:p>
        </w:tc>
        <w:tc>
          <w:tcPr>
            <w:tcW w:w="2835" w:type="dxa"/>
          </w:tcPr>
          <w:p w14:paraId="48DA03FF" w14:textId="7587B1E6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ED839D5" w14:textId="16E60A1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82F854E" w14:textId="6515F85E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A835335" w14:textId="7777777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2646DD77" w14:textId="7B1BF72F" w:rsidTr="008E52B4">
        <w:tc>
          <w:tcPr>
            <w:tcW w:w="3402" w:type="dxa"/>
          </w:tcPr>
          <w:p w14:paraId="5B46E29A" w14:textId="117D1879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</w:rPr>
              <w:t>5-15 minutes per week</w:t>
            </w:r>
          </w:p>
        </w:tc>
        <w:tc>
          <w:tcPr>
            <w:tcW w:w="2835" w:type="dxa"/>
            <w:vAlign w:val="bottom"/>
          </w:tcPr>
          <w:p w14:paraId="4970218F" w14:textId="1917CB58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2 (0.88, 0.97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  <w:tc>
          <w:tcPr>
            <w:tcW w:w="2835" w:type="dxa"/>
            <w:vAlign w:val="bottom"/>
          </w:tcPr>
          <w:p w14:paraId="6DC44F33" w14:textId="1C0D1BE2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9, 0.98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5</w:t>
            </w:r>
          </w:p>
        </w:tc>
        <w:tc>
          <w:tcPr>
            <w:tcW w:w="2835" w:type="dxa"/>
            <w:vAlign w:val="bottom"/>
          </w:tcPr>
          <w:p w14:paraId="1F1F5915" w14:textId="5850F8D2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8 (0.82, 0.95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2835" w:type="dxa"/>
            <w:vAlign w:val="bottom"/>
          </w:tcPr>
          <w:p w14:paraId="7AE6CB98" w14:textId="5C1FBC08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8, 0.98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04</w:t>
            </w:r>
          </w:p>
        </w:tc>
      </w:tr>
      <w:tr w:rsidR="008E52B4" w:rsidRPr="008B17E0" w14:paraId="5E7F5096" w14:textId="031D7A70" w:rsidTr="008E52B4">
        <w:tc>
          <w:tcPr>
            <w:tcW w:w="3402" w:type="dxa"/>
          </w:tcPr>
          <w:p w14:paraId="610DB1F8" w14:textId="088DD99A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</w:rPr>
              <w:t>30 minutes per week</w:t>
            </w:r>
          </w:p>
        </w:tc>
        <w:tc>
          <w:tcPr>
            <w:tcW w:w="2835" w:type="dxa"/>
            <w:vAlign w:val="bottom"/>
          </w:tcPr>
          <w:p w14:paraId="65715354" w14:textId="08FD9077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4 (0.89, 0.98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5</w:t>
            </w:r>
          </w:p>
        </w:tc>
        <w:tc>
          <w:tcPr>
            <w:tcW w:w="2835" w:type="dxa"/>
            <w:vAlign w:val="bottom"/>
          </w:tcPr>
          <w:p w14:paraId="4796AE5C" w14:textId="1A09BD56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89, 0.98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2835" w:type="dxa"/>
            <w:vAlign w:val="bottom"/>
          </w:tcPr>
          <w:p w14:paraId="7AABC806" w14:textId="415FE27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0 (0.84, 0.96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2835" w:type="dxa"/>
            <w:vAlign w:val="bottom"/>
          </w:tcPr>
          <w:p w14:paraId="1CEEC3AD" w14:textId="4375A738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9, 0.98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07</w:t>
            </w:r>
          </w:p>
        </w:tc>
      </w:tr>
      <w:tr w:rsidR="008E52B4" w:rsidRPr="008B17E0" w14:paraId="722A4A56" w14:textId="0ED5850A" w:rsidTr="008E52B4">
        <w:tc>
          <w:tcPr>
            <w:tcW w:w="3402" w:type="dxa"/>
          </w:tcPr>
          <w:p w14:paraId="73B3A58B" w14:textId="1D82B52F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</w:rPr>
              <w:t>1 hour per week</w:t>
            </w:r>
          </w:p>
        </w:tc>
        <w:tc>
          <w:tcPr>
            <w:tcW w:w="2835" w:type="dxa"/>
            <w:vAlign w:val="bottom"/>
          </w:tcPr>
          <w:p w14:paraId="4DE2BE6E" w14:textId="2D854411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4 (0.90, 0.98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8</w:t>
            </w:r>
          </w:p>
        </w:tc>
        <w:tc>
          <w:tcPr>
            <w:tcW w:w="2835" w:type="dxa"/>
            <w:vAlign w:val="bottom"/>
          </w:tcPr>
          <w:p w14:paraId="0EB06266" w14:textId="66452718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9, 0.98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2835" w:type="dxa"/>
            <w:vAlign w:val="bottom"/>
          </w:tcPr>
          <w:p w14:paraId="1FBB8DC4" w14:textId="3C23119E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6, 0.98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4</w:t>
            </w:r>
          </w:p>
        </w:tc>
        <w:tc>
          <w:tcPr>
            <w:tcW w:w="2835" w:type="dxa"/>
            <w:vAlign w:val="bottom"/>
          </w:tcPr>
          <w:p w14:paraId="305D9C29" w14:textId="4241D661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90, 0.99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25</w:t>
            </w:r>
          </w:p>
        </w:tc>
      </w:tr>
      <w:tr w:rsidR="008E52B4" w:rsidRPr="008B17E0" w14:paraId="591DF973" w14:textId="123CAE55" w:rsidTr="008E52B4">
        <w:tc>
          <w:tcPr>
            <w:tcW w:w="3402" w:type="dxa"/>
          </w:tcPr>
          <w:p w14:paraId="2AD86770" w14:textId="1AB99CBC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</w:rPr>
              <w:t>1.5 hours per week</w:t>
            </w:r>
          </w:p>
        </w:tc>
        <w:tc>
          <w:tcPr>
            <w:tcW w:w="2835" w:type="dxa"/>
            <w:vAlign w:val="bottom"/>
          </w:tcPr>
          <w:p w14:paraId="4B04F7B9" w14:textId="164C6C5F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3 (0.87, 0.98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7</w:t>
            </w:r>
          </w:p>
        </w:tc>
        <w:tc>
          <w:tcPr>
            <w:tcW w:w="2835" w:type="dxa"/>
            <w:vAlign w:val="bottom"/>
          </w:tcPr>
          <w:p w14:paraId="18A04B5A" w14:textId="3E6AA73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8, 0.98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2835" w:type="dxa"/>
            <w:vAlign w:val="bottom"/>
          </w:tcPr>
          <w:p w14:paraId="587778B0" w14:textId="2082145A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5, 1.00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46</w:t>
            </w:r>
          </w:p>
        </w:tc>
        <w:tc>
          <w:tcPr>
            <w:tcW w:w="2835" w:type="dxa"/>
            <w:vAlign w:val="bottom"/>
          </w:tcPr>
          <w:p w14:paraId="3CF8B9C3" w14:textId="5C45B6E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8, 0.99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17</w:t>
            </w:r>
          </w:p>
        </w:tc>
      </w:tr>
      <w:tr w:rsidR="008E52B4" w:rsidRPr="008B17E0" w14:paraId="17D9A9BC" w14:textId="77777777" w:rsidTr="008E52B4">
        <w:tc>
          <w:tcPr>
            <w:tcW w:w="3402" w:type="dxa"/>
          </w:tcPr>
          <w:p w14:paraId="34AA18DC" w14:textId="5DBE9F41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–3 hours per week</w:t>
            </w:r>
          </w:p>
        </w:tc>
        <w:tc>
          <w:tcPr>
            <w:tcW w:w="2835" w:type="dxa"/>
            <w:vAlign w:val="bottom"/>
          </w:tcPr>
          <w:p w14:paraId="7C8882DD" w14:textId="76F88625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88 (0.83, 0.93)</w:t>
            </w:r>
            <w:r w:rsidRPr="008E52B4">
              <w:rPr>
                <w:rFonts w:ascii="Times New Roman" w:hAnsi="Times New Roman" w:cs="Times New Roman"/>
              </w:rPr>
              <w:t>, &lt;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  <w:tc>
          <w:tcPr>
            <w:tcW w:w="2835" w:type="dxa"/>
            <w:vAlign w:val="bottom"/>
          </w:tcPr>
          <w:p w14:paraId="1C115B6A" w14:textId="0BC83D6B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8 (0.83, 0.94)</w:t>
            </w:r>
            <w:r w:rsidR="006D64F5" w:rsidRPr="008E52B4">
              <w:rPr>
                <w:rFonts w:ascii="Times New Roman" w:hAnsi="Times New Roman" w:cs="Times New Roman"/>
              </w:rPr>
              <w:t xml:space="preserve">, </w:t>
            </w:r>
            <w:r w:rsidR="006D64F5" w:rsidRPr="008E52B4">
              <w:rPr>
                <w:rFonts w:ascii="Times New Roman" w:hAnsi="Times New Roman" w:cs="Times New Roman"/>
                <w:i/>
                <w:iCs/>
              </w:rPr>
              <w:t>&lt;0.001</w:t>
            </w:r>
          </w:p>
        </w:tc>
        <w:tc>
          <w:tcPr>
            <w:tcW w:w="2835" w:type="dxa"/>
            <w:vAlign w:val="bottom"/>
          </w:tcPr>
          <w:p w14:paraId="60ECA030" w14:textId="5E0DB14E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9 (0.82, 0.96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2835" w:type="dxa"/>
            <w:vAlign w:val="bottom"/>
          </w:tcPr>
          <w:p w14:paraId="70CA317E" w14:textId="726D5EC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7 (0.82, 0.92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>
              <w:rPr>
                <w:rFonts w:ascii="Times New Roman" w:hAnsi="Times New Roman" w:cs="Times New Roman"/>
                <w:color w:val="000000"/>
              </w:rPr>
              <w:t>&lt;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01</w:t>
            </w:r>
          </w:p>
        </w:tc>
      </w:tr>
      <w:tr w:rsidR="008E52B4" w:rsidRPr="008B17E0" w14:paraId="5D78A24F" w14:textId="77777777" w:rsidTr="008E52B4">
        <w:tc>
          <w:tcPr>
            <w:tcW w:w="3402" w:type="dxa"/>
          </w:tcPr>
          <w:p w14:paraId="610F55D6" w14:textId="74F05AF9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+ hours per week</w:t>
            </w:r>
          </w:p>
        </w:tc>
        <w:tc>
          <w:tcPr>
            <w:tcW w:w="2835" w:type="dxa"/>
            <w:vAlign w:val="bottom"/>
          </w:tcPr>
          <w:p w14:paraId="245CEAA1" w14:textId="0FAA3FA8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2 (0.85, 0.99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27</w:t>
            </w:r>
          </w:p>
        </w:tc>
        <w:tc>
          <w:tcPr>
            <w:tcW w:w="2835" w:type="dxa"/>
            <w:vAlign w:val="bottom"/>
          </w:tcPr>
          <w:p w14:paraId="1BA1EDF2" w14:textId="477FCC71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1 (0.85, 0.99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27</w:t>
            </w:r>
          </w:p>
        </w:tc>
        <w:tc>
          <w:tcPr>
            <w:tcW w:w="2835" w:type="dxa"/>
            <w:vAlign w:val="bottom"/>
          </w:tcPr>
          <w:p w14:paraId="2E320D05" w14:textId="672F1D3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2 (0.73, 0.92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2835" w:type="dxa"/>
            <w:vAlign w:val="bottom"/>
          </w:tcPr>
          <w:p w14:paraId="512A43D2" w14:textId="0A9FEC08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4, 0.99</w:t>
            </w:r>
            <w:r w:rsidR="00AA63A6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AA63A6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AA63A6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AA63A6">
              <w:rPr>
                <w:rFonts w:ascii="Times New Roman" w:hAnsi="Times New Roman" w:cs="Times New Roman"/>
                <w:i/>
                <w:iCs/>
                <w:color w:val="000000"/>
              </w:rPr>
              <w:t>34</w:t>
            </w:r>
          </w:p>
        </w:tc>
      </w:tr>
      <w:tr w:rsidR="008E52B4" w:rsidRPr="008B17E0" w14:paraId="3A15FA6E" w14:textId="77777777" w:rsidTr="008E52B4">
        <w:tc>
          <w:tcPr>
            <w:tcW w:w="3402" w:type="dxa"/>
          </w:tcPr>
          <w:p w14:paraId="5D55C7C0" w14:textId="77777777" w:rsidR="00C47B0E" w:rsidRPr="008B17E0" w:rsidRDefault="00C47B0E" w:rsidP="00C47B0E">
            <w:pPr>
              <w:ind w:left="321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DCE80B" w14:textId="77777777" w:rsidR="00C47B0E" w:rsidRPr="008E52B4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BEB8ED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EC92827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61621A8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4E61A8D3" w14:textId="2CFB413D" w:rsidTr="008E52B4">
        <w:tc>
          <w:tcPr>
            <w:tcW w:w="3402" w:type="dxa"/>
          </w:tcPr>
          <w:p w14:paraId="434CE24F" w14:textId="0C278882" w:rsidR="00C47B0E" w:rsidRPr="008B17E0" w:rsidRDefault="00C47B0E" w:rsidP="00C47B0E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  <w:b/>
                <w:bCs/>
              </w:rPr>
              <w:t>Cancer Mortality</w:t>
            </w:r>
          </w:p>
        </w:tc>
        <w:tc>
          <w:tcPr>
            <w:tcW w:w="2835" w:type="dxa"/>
          </w:tcPr>
          <w:p w14:paraId="7792CDD5" w14:textId="77777777" w:rsidR="00C47B0E" w:rsidRPr="008E52B4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5EF5C1D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5AADA890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E027B01" w14:textId="77777777" w:rsidR="00C47B0E" w:rsidRPr="008B17E0" w:rsidRDefault="00C47B0E" w:rsidP="00C47B0E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65E9DB76" w14:textId="0035B7E6" w:rsidTr="008E52B4">
        <w:tc>
          <w:tcPr>
            <w:tcW w:w="3402" w:type="dxa"/>
          </w:tcPr>
          <w:p w14:paraId="17280067" w14:textId="1D24F917" w:rsidR="008E52B4" w:rsidRPr="008B17E0" w:rsidRDefault="008E52B4" w:rsidP="008E52B4">
            <w:pPr>
              <w:rPr>
                <w:rFonts w:ascii="Times New Roman" w:hAnsi="Times New Roman" w:cs="Times New Roman"/>
                <w:b/>
                <w:bCs/>
              </w:rPr>
            </w:pPr>
            <w:r w:rsidRPr="008B17E0">
              <w:rPr>
                <w:rFonts w:ascii="Times New Roman" w:hAnsi="Times New Roman" w:cs="Times New Roman"/>
              </w:rPr>
              <w:t>No weight training</w:t>
            </w:r>
          </w:p>
        </w:tc>
        <w:tc>
          <w:tcPr>
            <w:tcW w:w="2835" w:type="dxa"/>
          </w:tcPr>
          <w:p w14:paraId="74A43540" w14:textId="04CECDF9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5A9BBD2D" w14:textId="4FC1B486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23B55AF7" w14:textId="47AAEF6C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  <w:tc>
          <w:tcPr>
            <w:tcW w:w="2835" w:type="dxa"/>
          </w:tcPr>
          <w:p w14:paraId="27DCA090" w14:textId="236E7F89" w:rsidR="008E52B4" w:rsidRPr="00D273C3" w:rsidRDefault="008E52B4" w:rsidP="008E52B4">
            <w:pPr>
              <w:rPr>
                <w:rFonts w:ascii="Times New Roman" w:hAnsi="Times New Roman" w:cs="Times New Roman"/>
                <w:i/>
                <w:iCs/>
              </w:rPr>
            </w:pPr>
            <w:r w:rsidRPr="00D273C3">
              <w:rPr>
                <w:rFonts w:ascii="Times New Roman" w:hAnsi="Times New Roman" w:cs="Times New Roman"/>
                <w:i/>
                <w:iCs/>
              </w:rPr>
              <w:t>1.00 (Reference)</w:t>
            </w:r>
          </w:p>
        </w:tc>
      </w:tr>
      <w:tr w:rsidR="008E52B4" w:rsidRPr="008B17E0" w14:paraId="630CE8F8" w14:textId="56087C05" w:rsidTr="008E52B4">
        <w:tc>
          <w:tcPr>
            <w:tcW w:w="3402" w:type="dxa"/>
          </w:tcPr>
          <w:p w14:paraId="3EEBD993" w14:textId="2E74AFD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Some weight training</w:t>
            </w:r>
          </w:p>
        </w:tc>
        <w:tc>
          <w:tcPr>
            <w:tcW w:w="2835" w:type="dxa"/>
          </w:tcPr>
          <w:p w14:paraId="7906A082" w14:textId="4FE76A19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</w:rPr>
              <w:t xml:space="preserve">0.95 (0.92, 0.98)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01</w:t>
            </w:r>
          </w:p>
        </w:tc>
        <w:tc>
          <w:tcPr>
            <w:tcW w:w="2835" w:type="dxa"/>
          </w:tcPr>
          <w:p w14:paraId="0E489FB4" w14:textId="1A149DB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6 (0.93, 0.99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2835" w:type="dxa"/>
          </w:tcPr>
          <w:p w14:paraId="13237544" w14:textId="2E046C1B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5 (0.90, 0.99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27</w:t>
            </w:r>
          </w:p>
        </w:tc>
        <w:tc>
          <w:tcPr>
            <w:tcW w:w="2835" w:type="dxa"/>
          </w:tcPr>
          <w:p w14:paraId="1E8AAD86" w14:textId="1C2AA95A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0.95 (0.92, 0.98</w:t>
            </w:r>
            <w:r w:rsidR="001013ED">
              <w:rPr>
                <w:rFonts w:ascii="Times New Roman" w:hAnsi="Times New Roman" w:cs="Times New Roman"/>
              </w:rPr>
              <w:t>)</w:t>
            </w:r>
            <w:r w:rsidR="004C6D97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6D97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4C6D97">
              <w:rPr>
                <w:rFonts w:ascii="Times New Roman" w:hAnsi="Times New Roman" w:cs="Times New Roman"/>
                <w:i/>
                <w:iCs/>
                <w:color w:val="000000"/>
              </w:rPr>
              <w:t>02</w:t>
            </w:r>
          </w:p>
        </w:tc>
      </w:tr>
      <w:tr w:rsidR="008E52B4" w:rsidRPr="008B17E0" w14:paraId="0DF4C22A" w14:textId="492FC220" w:rsidTr="008E52B4">
        <w:tc>
          <w:tcPr>
            <w:tcW w:w="3402" w:type="dxa"/>
          </w:tcPr>
          <w:p w14:paraId="5427D76F" w14:textId="4D898AD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i/>
                <w:iCs/>
              </w:rPr>
              <w:t>Categories (None is Reference)</w:t>
            </w:r>
          </w:p>
        </w:tc>
        <w:tc>
          <w:tcPr>
            <w:tcW w:w="2835" w:type="dxa"/>
          </w:tcPr>
          <w:p w14:paraId="178099B7" w14:textId="047BFA06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B95B388" w14:textId="3849DBA4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9154F21" w14:textId="7F67483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837144D" w14:textId="77777777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</w:p>
        </w:tc>
      </w:tr>
      <w:tr w:rsidR="008E52B4" w:rsidRPr="008B17E0" w14:paraId="5530388A" w14:textId="04129D2D" w:rsidTr="008E52B4">
        <w:tc>
          <w:tcPr>
            <w:tcW w:w="3402" w:type="dxa"/>
          </w:tcPr>
          <w:p w14:paraId="4B2C44E7" w14:textId="30A03080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5-15 minutes per week</w:t>
            </w:r>
          </w:p>
        </w:tc>
        <w:tc>
          <w:tcPr>
            <w:tcW w:w="2835" w:type="dxa"/>
            <w:vAlign w:val="bottom"/>
          </w:tcPr>
          <w:p w14:paraId="7C5C3D49" w14:textId="14AA0B2A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3 (0.87, 0.99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30</w:t>
            </w:r>
          </w:p>
        </w:tc>
        <w:tc>
          <w:tcPr>
            <w:tcW w:w="2835" w:type="dxa"/>
            <w:vAlign w:val="bottom"/>
          </w:tcPr>
          <w:p w14:paraId="79A824E2" w14:textId="33BD0EF2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88, 1.01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86</w:t>
            </w:r>
          </w:p>
        </w:tc>
        <w:tc>
          <w:tcPr>
            <w:tcW w:w="2835" w:type="dxa"/>
            <w:vAlign w:val="bottom"/>
          </w:tcPr>
          <w:p w14:paraId="429BEC9C" w14:textId="308CDE18" w:rsidR="00337B99" w:rsidRPr="00337B99" w:rsidRDefault="008E52B4" w:rsidP="008E52B4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5 (0.87, 1.05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343</w:t>
            </w:r>
          </w:p>
        </w:tc>
        <w:tc>
          <w:tcPr>
            <w:tcW w:w="2835" w:type="dxa"/>
            <w:vAlign w:val="bottom"/>
          </w:tcPr>
          <w:p w14:paraId="59247A99" w14:textId="3F432AC5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7, 0.99</w:t>
            </w:r>
            <w:r w:rsidR="004C6D97">
              <w:rPr>
                <w:rFonts w:ascii="Times New Roman" w:hAnsi="Times New Roman" w:cs="Times New Roman"/>
                <w:color w:val="000000"/>
              </w:rPr>
              <w:t>)</w:t>
            </w:r>
            <w:r w:rsidR="004C6D97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6D97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4C6D97"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8</w:t>
            </w:r>
          </w:p>
        </w:tc>
      </w:tr>
      <w:tr w:rsidR="008E52B4" w:rsidRPr="008B17E0" w14:paraId="2E8B520F" w14:textId="678022B6" w:rsidTr="008E52B4">
        <w:tc>
          <w:tcPr>
            <w:tcW w:w="3402" w:type="dxa"/>
          </w:tcPr>
          <w:p w14:paraId="6437D04A" w14:textId="0C71628A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lastRenderedPageBreak/>
              <w:t>30 minutes per week</w:t>
            </w:r>
          </w:p>
        </w:tc>
        <w:tc>
          <w:tcPr>
            <w:tcW w:w="2835" w:type="dxa"/>
            <w:vAlign w:val="bottom"/>
          </w:tcPr>
          <w:p w14:paraId="4C3E92DB" w14:textId="3E5BC4D4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7 (0.91, 1.03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292</w:t>
            </w:r>
          </w:p>
        </w:tc>
        <w:tc>
          <w:tcPr>
            <w:tcW w:w="2835" w:type="dxa"/>
            <w:vAlign w:val="bottom"/>
          </w:tcPr>
          <w:p w14:paraId="1794AB96" w14:textId="0F794D68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8 (0.93, 1.05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630</w:t>
            </w:r>
          </w:p>
        </w:tc>
        <w:tc>
          <w:tcPr>
            <w:tcW w:w="2835" w:type="dxa"/>
            <w:vAlign w:val="bottom"/>
          </w:tcPr>
          <w:p w14:paraId="3D874CAB" w14:textId="77692A94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5, 1.01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99</w:t>
            </w:r>
          </w:p>
        </w:tc>
        <w:tc>
          <w:tcPr>
            <w:tcW w:w="2835" w:type="dxa"/>
            <w:vAlign w:val="bottom"/>
          </w:tcPr>
          <w:p w14:paraId="39C085DF" w14:textId="1F4B42A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7 (0.91, 1.03</w:t>
            </w:r>
            <w:r w:rsidR="004C6D97">
              <w:rPr>
                <w:rFonts w:ascii="Times New Roman" w:hAnsi="Times New Roman" w:cs="Times New Roman"/>
                <w:color w:val="000000"/>
              </w:rPr>
              <w:t>)</w:t>
            </w:r>
            <w:r w:rsidR="004C6D97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6D97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368</w:t>
            </w:r>
          </w:p>
        </w:tc>
      </w:tr>
      <w:tr w:rsidR="008E52B4" w:rsidRPr="008B17E0" w14:paraId="7ED699EA" w14:textId="29DC891D" w:rsidTr="008E52B4">
        <w:tc>
          <w:tcPr>
            <w:tcW w:w="3402" w:type="dxa"/>
          </w:tcPr>
          <w:p w14:paraId="184BEB7C" w14:textId="74DDF8E9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 hour per week</w:t>
            </w:r>
          </w:p>
        </w:tc>
        <w:tc>
          <w:tcPr>
            <w:tcW w:w="2835" w:type="dxa"/>
            <w:vAlign w:val="bottom"/>
          </w:tcPr>
          <w:p w14:paraId="3395AF51" w14:textId="0975C5CE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5 (0.89, 1.01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81</w:t>
            </w:r>
          </w:p>
        </w:tc>
        <w:tc>
          <w:tcPr>
            <w:tcW w:w="2835" w:type="dxa"/>
            <w:vAlign w:val="bottom"/>
          </w:tcPr>
          <w:p w14:paraId="107383E8" w14:textId="2D19BEBB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6 (0.90, 1.02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53</w:t>
            </w:r>
          </w:p>
        </w:tc>
        <w:tc>
          <w:tcPr>
            <w:tcW w:w="2835" w:type="dxa"/>
            <w:vAlign w:val="bottom"/>
          </w:tcPr>
          <w:p w14:paraId="3A9807B7" w14:textId="70858D3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9 (0.90, 1.08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761</w:t>
            </w:r>
          </w:p>
        </w:tc>
        <w:tc>
          <w:tcPr>
            <w:tcW w:w="2835" w:type="dxa"/>
            <w:vAlign w:val="bottom"/>
          </w:tcPr>
          <w:p w14:paraId="0C84F3DB" w14:textId="5103718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6 (0.90, 1.02)</w:t>
            </w:r>
            <w:r w:rsidR="004C6D97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6D97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167</w:t>
            </w:r>
          </w:p>
        </w:tc>
      </w:tr>
      <w:tr w:rsidR="008E52B4" w:rsidRPr="008B17E0" w14:paraId="1104C787" w14:textId="77777777" w:rsidTr="008E52B4">
        <w:tc>
          <w:tcPr>
            <w:tcW w:w="3402" w:type="dxa"/>
          </w:tcPr>
          <w:p w14:paraId="473A4026" w14:textId="02A2E601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1.5 hours per week</w:t>
            </w:r>
          </w:p>
        </w:tc>
        <w:tc>
          <w:tcPr>
            <w:tcW w:w="2835" w:type="dxa"/>
            <w:vAlign w:val="bottom"/>
          </w:tcPr>
          <w:p w14:paraId="20BBDB4E" w14:textId="4ECBEB5A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3 (0.86, 0.99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36</w:t>
            </w:r>
          </w:p>
        </w:tc>
        <w:tc>
          <w:tcPr>
            <w:tcW w:w="2835" w:type="dxa"/>
            <w:vAlign w:val="bottom"/>
          </w:tcPr>
          <w:p w14:paraId="61D90F95" w14:textId="72A86139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3 (0.87, 1.01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76</w:t>
            </w:r>
          </w:p>
        </w:tc>
        <w:tc>
          <w:tcPr>
            <w:tcW w:w="2835" w:type="dxa"/>
            <w:vAlign w:val="bottom"/>
          </w:tcPr>
          <w:p w14:paraId="5F37B592" w14:textId="3EC738ED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0 (0.81, 1.00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60</w:t>
            </w:r>
          </w:p>
        </w:tc>
        <w:tc>
          <w:tcPr>
            <w:tcW w:w="2835" w:type="dxa"/>
            <w:vAlign w:val="bottom"/>
          </w:tcPr>
          <w:p w14:paraId="773D9833" w14:textId="6F7153DC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4 (0.87, 1.01)</w:t>
            </w:r>
            <w:r w:rsidR="004C6D97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4C6D97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114</w:t>
            </w:r>
          </w:p>
        </w:tc>
      </w:tr>
      <w:tr w:rsidR="008E52B4" w:rsidRPr="008B17E0" w14:paraId="038144A6" w14:textId="77777777" w:rsidTr="008E52B4">
        <w:tc>
          <w:tcPr>
            <w:tcW w:w="3402" w:type="dxa"/>
          </w:tcPr>
          <w:p w14:paraId="3357E491" w14:textId="3E5E6272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2–3 hours per week</w:t>
            </w:r>
          </w:p>
        </w:tc>
        <w:tc>
          <w:tcPr>
            <w:tcW w:w="2835" w:type="dxa"/>
            <w:vAlign w:val="bottom"/>
          </w:tcPr>
          <w:p w14:paraId="4DE868BD" w14:textId="1C7E5588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6 (0.90, 1.03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248</w:t>
            </w:r>
          </w:p>
        </w:tc>
        <w:tc>
          <w:tcPr>
            <w:tcW w:w="2835" w:type="dxa"/>
            <w:vAlign w:val="bottom"/>
          </w:tcPr>
          <w:p w14:paraId="6807013C" w14:textId="0C22EE5F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8 (0.91, 1.05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546</w:t>
            </w:r>
          </w:p>
        </w:tc>
        <w:tc>
          <w:tcPr>
            <w:tcW w:w="2835" w:type="dxa"/>
            <w:vAlign w:val="bottom"/>
          </w:tcPr>
          <w:p w14:paraId="6FC74E2F" w14:textId="5BBAF8B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9 (0.90, 1.10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875</w:t>
            </w:r>
          </w:p>
        </w:tc>
        <w:tc>
          <w:tcPr>
            <w:tcW w:w="2835" w:type="dxa"/>
            <w:vAlign w:val="bottom"/>
          </w:tcPr>
          <w:p w14:paraId="4C0F56C9" w14:textId="58FDAEEB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7 (0.90, 1.04)</w:t>
            </w:r>
            <w:r w:rsidR="001013ED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013ED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353</w:t>
            </w:r>
          </w:p>
        </w:tc>
      </w:tr>
      <w:tr w:rsidR="008E52B4" w:rsidRPr="008B17E0" w14:paraId="2F16B157" w14:textId="638BD5A0" w:rsidTr="008E52B4">
        <w:tc>
          <w:tcPr>
            <w:tcW w:w="3402" w:type="dxa"/>
          </w:tcPr>
          <w:p w14:paraId="57129E44" w14:textId="45F37E17" w:rsidR="008E52B4" w:rsidRPr="008B17E0" w:rsidRDefault="008E52B4" w:rsidP="008E52B4">
            <w:pPr>
              <w:ind w:left="321"/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</w:rPr>
              <w:t>4+ hours per week</w:t>
            </w:r>
          </w:p>
        </w:tc>
        <w:tc>
          <w:tcPr>
            <w:tcW w:w="2835" w:type="dxa"/>
            <w:vAlign w:val="bottom"/>
          </w:tcPr>
          <w:p w14:paraId="004E8AB2" w14:textId="6D92C49E" w:rsidR="008E52B4" w:rsidRPr="008E52B4" w:rsidRDefault="008E52B4" w:rsidP="008E52B4">
            <w:pPr>
              <w:rPr>
                <w:rFonts w:ascii="Times New Roman" w:hAnsi="Times New Roman" w:cs="Times New Roman"/>
              </w:rPr>
            </w:pPr>
            <w:r w:rsidRPr="008E52B4">
              <w:rPr>
                <w:rFonts w:ascii="Times New Roman" w:hAnsi="Times New Roman" w:cs="Times New Roman"/>
                <w:color w:val="000000"/>
              </w:rPr>
              <w:t>0.91 (0.83, 1.01)</w:t>
            </w:r>
            <w:r w:rsidRPr="008E52B4">
              <w:rPr>
                <w:rFonts w:ascii="Times New Roman" w:hAnsi="Times New Roman" w:cs="Times New Roman"/>
              </w:rPr>
              <w:t xml:space="preserve">, </w:t>
            </w:r>
            <w:r w:rsidRPr="008E52B4">
              <w:rPr>
                <w:rFonts w:ascii="Times New Roman" w:hAnsi="Times New Roman" w:cs="Times New Roman"/>
                <w:i/>
                <w:iCs/>
              </w:rPr>
              <w:t>0.066</w:t>
            </w:r>
          </w:p>
        </w:tc>
        <w:tc>
          <w:tcPr>
            <w:tcW w:w="2835" w:type="dxa"/>
            <w:vAlign w:val="bottom"/>
          </w:tcPr>
          <w:p w14:paraId="602B8908" w14:textId="20C03763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92 (0.83, 1.02</w:t>
            </w:r>
            <w:r w:rsidR="006D64F5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6D64F5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6D64F5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6D64F5">
              <w:rPr>
                <w:rFonts w:ascii="Times New Roman" w:hAnsi="Times New Roman" w:cs="Times New Roman"/>
                <w:i/>
                <w:iCs/>
                <w:color w:val="000000"/>
              </w:rPr>
              <w:t>118</w:t>
            </w:r>
          </w:p>
        </w:tc>
        <w:tc>
          <w:tcPr>
            <w:tcW w:w="2835" w:type="dxa"/>
            <w:vAlign w:val="bottom"/>
          </w:tcPr>
          <w:p w14:paraId="0134E4DC" w14:textId="3371B6F2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9 (0.77, 1.02</w:t>
            </w:r>
            <w:r w:rsidR="00337B99" w:rsidRPr="008B17E0">
              <w:rPr>
                <w:rFonts w:ascii="Times New Roman" w:hAnsi="Times New Roman" w:cs="Times New Roman"/>
                <w:color w:val="000000"/>
              </w:rPr>
              <w:t>)</w:t>
            </w:r>
            <w:r w:rsidR="00337B99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337B99" w:rsidRPr="006D64F5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 w:rsidR="00337B99">
              <w:rPr>
                <w:rFonts w:ascii="Times New Roman" w:hAnsi="Times New Roman" w:cs="Times New Roman"/>
                <w:i/>
                <w:iCs/>
                <w:color w:val="000000"/>
              </w:rPr>
              <w:t>92</w:t>
            </w:r>
          </w:p>
        </w:tc>
        <w:tc>
          <w:tcPr>
            <w:tcW w:w="2835" w:type="dxa"/>
            <w:vAlign w:val="bottom"/>
          </w:tcPr>
          <w:p w14:paraId="068F3664" w14:textId="750AD290" w:rsidR="008E52B4" w:rsidRPr="008B17E0" w:rsidRDefault="008E52B4" w:rsidP="008E52B4">
            <w:pPr>
              <w:rPr>
                <w:rFonts w:ascii="Times New Roman" w:hAnsi="Times New Roman" w:cs="Times New Roman"/>
              </w:rPr>
            </w:pPr>
            <w:r w:rsidRPr="008B17E0">
              <w:rPr>
                <w:rFonts w:ascii="Times New Roman" w:hAnsi="Times New Roman" w:cs="Times New Roman"/>
                <w:color w:val="000000"/>
              </w:rPr>
              <w:t>0.89 (0.81, 0.99)</w:t>
            </w:r>
            <w:r w:rsidR="001013ED" w:rsidRPr="008E52B4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013ED" w:rsidRPr="008E52B4">
              <w:rPr>
                <w:rFonts w:ascii="Times New Roman" w:hAnsi="Times New Roman" w:cs="Times New Roman"/>
                <w:i/>
                <w:iCs/>
                <w:color w:val="000000"/>
              </w:rPr>
              <w:t>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</w:rPr>
              <w:t>026</w:t>
            </w:r>
          </w:p>
        </w:tc>
      </w:tr>
    </w:tbl>
    <w:bookmarkEnd w:id="1"/>
    <w:p w14:paraId="3816A212" w14:textId="5253DAC1" w:rsidR="00AF7BD7" w:rsidRPr="008B17E0" w:rsidRDefault="00AF7BD7" w:rsidP="00AF7BD7">
      <w:pPr>
        <w:rPr>
          <w:rFonts w:ascii="Times New Roman" w:hAnsi="Times New Roman" w:cs="Times New Roman"/>
          <w:sz w:val="20"/>
          <w:szCs w:val="20"/>
        </w:rPr>
      </w:pPr>
      <w:r w:rsidRPr="008B17E0">
        <w:rPr>
          <w:rFonts w:ascii="Times New Roman" w:hAnsi="Times New Roman" w:cs="Times New Roman"/>
          <w:sz w:val="20"/>
          <w:szCs w:val="20"/>
        </w:rPr>
        <w:t>Abbreviations: CI, Confidence Interval; CVD</w:t>
      </w:r>
      <w:r w:rsidR="00B93C41">
        <w:rPr>
          <w:rFonts w:ascii="Times New Roman" w:hAnsi="Times New Roman" w:cs="Times New Roman"/>
          <w:sz w:val="20"/>
          <w:szCs w:val="20"/>
        </w:rPr>
        <w:t xml:space="preserve">, </w:t>
      </w:r>
      <w:r w:rsidRPr="008B17E0">
        <w:rPr>
          <w:rFonts w:ascii="Times New Roman" w:hAnsi="Times New Roman" w:cs="Times New Roman"/>
          <w:sz w:val="20"/>
          <w:szCs w:val="20"/>
        </w:rPr>
        <w:t>Cardiovascular disease; HR</w:t>
      </w:r>
      <w:r w:rsidR="00B93C41">
        <w:rPr>
          <w:rFonts w:ascii="Times New Roman" w:hAnsi="Times New Roman" w:cs="Times New Roman"/>
          <w:sz w:val="20"/>
          <w:szCs w:val="20"/>
        </w:rPr>
        <w:t>,</w:t>
      </w:r>
      <w:r w:rsidRPr="008B17E0">
        <w:rPr>
          <w:rFonts w:ascii="Times New Roman" w:hAnsi="Times New Roman" w:cs="Times New Roman"/>
          <w:sz w:val="20"/>
          <w:szCs w:val="20"/>
        </w:rPr>
        <w:t xml:space="preserve"> Hazard Ratio</w:t>
      </w:r>
    </w:p>
    <w:p w14:paraId="5754694D" w14:textId="0F492847" w:rsidR="00AF7BD7" w:rsidRPr="008B17E0" w:rsidRDefault="00EE6CFB" w:rsidP="00AF7B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F7BD7" w:rsidRPr="008B17E0">
        <w:rPr>
          <w:rFonts w:ascii="Times New Roman" w:hAnsi="Times New Roman" w:cs="Times New Roman"/>
          <w:sz w:val="20"/>
          <w:szCs w:val="20"/>
        </w:rPr>
        <w:t xml:space="preserve"> Adjusted for the following confounders: age, sex, education, race, body mass index, leisure-time aerobic activity, cigarette smoking, alcohol consumption, health eating index, self-reported health status</w:t>
      </w:r>
    </w:p>
    <w:p w14:paraId="0F80F51C" w14:textId="77777777" w:rsidR="00082173" w:rsidRPr="008B17E0" w:rsidRDefault="00082173" w:rsidP="00391C97">
      <w:pPr>
        <w:spacing w:line="360" w:lineRule="auto"/>
        <w:rPr>
          <w:rFonts w:ascii="Times New Roman" w:hAnsi="Times New Roman" w:cs="Times New Roman"/>
        </w:rPr>
        <w:sectPr w:rsidR="00082173" w:rsidRPr="008B17E0" w:rsidSect="008E52B4">
          <w:pgSz w:w="16840" w:h="11900" w:orient="landscape"/>
          <w:pgMar w:top="993" w:right="1440" w:bottom="1135" w:left="1440" w:header="708" w:footer="708" w:gutter="0"/>
          <w:cols w:space="708"/>
          <w:docGrid w:linePitch="360"/>
        </w:sectPr>
      </w:pPr>
    </w:p>
    <w:p w14:paraId="5FBFBB29" w14:textId="0DB28CBF" w:rsidR="00AF7BD7" w:rsidRPr="008B17E0" w:rsidRDefault="00AF7BD7" w:rsidP="00AF7BD7">
      <w:pPr>
        <w:rPr>
          <w:rFonts w:ascii="Times New Roman" w:hAnsi="Times New Roman" w:cs="Times New Roman"/>
          <w:b/>
          <w:bCs/>
        </w:rPr>
      </w:pPr>
      <w:r w:rsidRPr="008B17E0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86A49">
        <w:rPr>
          <w:rFonts w:ascii="Times New Roman" w:hAnsi="Times New Roman" w:cs="Times New Roman"/>
          <w:b/>
          <w:bCs/>
        </w:rPr>
        <w:t>S</w:t>
      </w:r>
      <w:r w:rsidRPr="008B17E0">
        <w:rPr>
          <w:rFonts w:ascii="Times New Roman" w:hAnsi="Times New Roman" w:cs="Times New Roman"/>
          <w:b/>
          <w:bCs/>
        </w:rPr>
        <w:t>3. Associations between joint categories of weight training and leisure-time aerobic exercise and the risks of all-cause, cardiovascular disease and cancer mortality (n= 216,339)</w:t>
      </w:r>
    </w:p>
    <w:p w14:paraId="597C0DF4" w14:textId="77777777" w:rsidR="00AF7BD7" w:rsidRPr="008B17E0" w:rsidRDefault="00AF7BD7" w:rsidP="00AF7BD7">
      <w:pPr>
        <w:rPr>
          <w:rFonts w:ascii="Times New Roman" w:hAnsi="Times New Roman" w:cs="Times New Roman"/>
          <w:b/>
          <w:bCs/>
        </w:rPr>
      </w:pPr>
    </w:p>
    <w:tbl>
      <w:tblPr>
        <w:tblStyle w:val="TableGrid1"/>
        <w:tblW w:w="1417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5"/>
      </w:tblGrid>
      <w:tr w:rsidR="007B4C4B" w:rsidRPr="008B17E0" w14:paraId="33767776" w14:textId="77777777" w:rsidTr="009724A7">
        <w:tc>
          <w:tcPr>
            <w:tcW w:w="2835" w:type="dxa"/>
          </w:tcPr>
          <w:p w14:paraId="07301F5D" w14:textId="77777777" w:rsidR="007B4C4B" w:rsidRPr="008B17E0" w:rsidRDefault="007B4C4B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0" w:type="dxa"/>
            <w:gridSpan w:val="4"/>
          </w:tcPr>
          <w:p w14:paraId="5C2FDE78" w14:textId="58DF44A6" w:rsidR="007B4C4B" w:rsidRPr="008B17E0" w:rsidRDefault="007B4C4B" w:rsidP="002629C0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robic Exercise (MET-Hours per Week)</w:t>
            </w:r>
          </w:p>
        </w:tc>
      </w:tr>
      <w:tr w:rsidR="00D273C3" w:rsidRPr="008B17E0" w14:paraId="100E7DFA" w14:textId="77777777" w:rsidTr="00D273C3">
        <w:tc>
          <w:tcPr>
            <w:tcW w:w="2835" w:type="dxa"/>
            <w:tcBorders>
              <w:bottom w:val="nil"/>
            </w:tcBorders>
          </w:tcPr>
          <w:p w14:paraId="62D1C9D9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25397DD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299CC206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 to &lt;10.75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7DCC26C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75 to &lt;29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1BF7E4BA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+</w:t>
            </w:r>
          </w:p>
        </w:tc>
      </w:tr>
      <w:tr w:rsidR="00D273C3" w:rsidRPr="008B17E0" w14:paraId="2AB653F9" w14:textId="77777777" w:rsidTr="00D273C3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703A176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training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155E3D8" w14:textId="23D8AA12" w:rsidR="00AF7BD7" w:rsidRPr="008B17E0" w:rsidRDefault="00245536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7127CE1" w14:textId="6AE0A4CA" w:rsidR="00AF7BD7" w:rsidRPr="008B17E0" w:rsidRDefault="00245536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B4DB268" w14:textId="01DF4BA9" w:rsidR="00AF7BD7" w:rsidRPr="008B17E0" w:rsidRDefault="00245536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EC22FF2" w14:textId="66E652EA" w:rsidR="00AF7BD7" w:rsidRPr="008B17E0" w:rsidRDefault="00245536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R (95% CI), </w:t>
            </w:r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proofErr w:type="spellStart"/>
            <w:r w:rsidRPr="0024553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  <w:r w:rsidRPr="0024553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273C3" w:rsidRPr="008B17E0" w14:paraId="2E45107D" w14:textId="77777777" w:rsidTr="00D273C3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FC03114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USE MORTALIT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B2799E3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947A090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BE77AF9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A6560F2" w14:textId="77777777" w:rsidR="00AF7BD7" w:rsidRPr="008B17E0" w:rsidRDefault="00AF7BD7" w:rsidP="002629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73C3" w:rsidRPr="008B17E0" w14:paraId="124546B6" w14:textId="77777777" w:rsidTr="00D273C3">
        <w:trPr>
          <w:trHeight w:val="283"/>
        </w:trPr>
        <w:tc>
          <w:tcPr>
            <w:tcW w:w="2835" w:type="dxa"/>
            <w:tcBorders>
              <w:top w:val="nil"/>
              <w:bottom w:val="nil"/>
            </w:tcBorders>
          </w:tcPr>
          <w:p w14:paraId="2A964675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19AF13" w14:textId="7D5D16F6" w:rsidR="00AF7BD7" w:rsidRPr="00D273C3" w:rsidRDefault="00AF7BD7" w:rsidP="00FE50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73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E5E4B11" w14:textId="68E1A37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3, 0.98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2727283" w14:textId="78AE571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2, 0.86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B9FF34B" w14:textId="4304E559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 (0.76, 0.8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3931C813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06B66C04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30 minutes per wee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F5A9C43" w14:textId="13CF67E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80, 1.12)</w:t>
            </w:r>
            <w:r w:rsidR="001013ED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53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22982C4" w14:textId="4394DC3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 (0.89, 0.98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0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D8A7D88" w14:textId="43CB5A2D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3, 0.8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4FEACA4" w14:textId="6B0A8466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72, 0.79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64DEBEF6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45D55918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1.5 hours per wee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4C7BF8B" w14:textId="0CAC21A0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84, 1.24</w:t>
            </w:r>
            <w:r w:rsidR="001013ED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1013ED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</w:t>
            </w:r>
            <w:r w:rsid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838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E0BF876" w14:textId="05E8CE9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2, 0.96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0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C478CDA" w14:textId="5AD29123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6, 0.84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FF353B2" w14:textId="702872E5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72, 0.78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6872ADD4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5050C167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+ hours per wee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51864AF" w14:textId="7A6A5AA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78, 1.2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75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3DB665D" w14:textId="39D97511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 (0.70, 0.93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0.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0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2F2E0FE" w14:textId="1388EB8E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9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AAE36A1" w14:textId="7AD3884B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70, 0.76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0AAF94C8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12839B13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E0E172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735BF70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FDEA2F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0DACEB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3C3" w:rsidRPr="008B17E0" w14:paraId="4DF1821E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0CEB753B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 MORTAL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FFD113B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8AD222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AC4A0D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A1BD8B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3C3" w:rsidRPr="008B17E0" w14:paraId="5F1D8DA6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4519A638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0A8CB6" w14:textId="77777777" w:rsidR="00AF7BD7" w:rsidRPr="00D273C3" w:rsidRDefault="00AF7BD7" w:rsidP="00FE50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73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3C4D7D8" w14:textId="2CCADC39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93, 1.0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02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1993603" w14:textId="7EE502F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81, 0.87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DB9E1EF" w14:textId="218F8B4F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 (0.74, 0.8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00235C0D" w14:textId="77777777" w:rsidTr="00D273C3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BD01504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30 minute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2E9A8" w14:textId="59CCE3A0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0, 1.2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BC80" w14:textId="078BDF40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8, 1.0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0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7EF8" w14:textId="5A8E935E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 (0.69, 0.78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bottom"/>
          </w:tcPr>
          <w:p w14:paraId="1309F5B2" w14:textId="0436E896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 (0.68, 0.77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5DA1E130" w14:textId="77777777" w:rsidTr="00D273C3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78EFC8B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1.5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B4593" w14:textId="7E70E54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2, 1.2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7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901E6" w14:textId="4FAEC30B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73, 0.92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ACB2A" w14:textId="450993F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(0.74, 0.84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bottom"/>
          </w:tcPr>
          <w:p w14:paraId="1D90F8B4" w14:textId="3D30747D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9, 0.77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2C8D5C50" w14:textId="77777777" w:rsidTr="00D273C3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2648D970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+ hours per wee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A5FD9" w14:textId="6FBB03A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60, 1.11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BF096" w14:textId="5A319590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(0.57, 0.86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95B6C" w14:textId="229894D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61, 0.7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bottom"/>
          </w:tcPr>
          <w:p w14:paraId="6C950929" w14:textId="21580901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68, 0.77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484FDB2C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461B2AA0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3F137E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DB9AAB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C9806A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504ABB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3C3" w:rsidRPr="008B17E0" w14:paraId="67AF92B4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3A980EC3" w14:textId="77777777" w:rsidR="00AF7BD7" w:rsidRPr="008B17E0" w:rsidRDefault="00AF7BD7" w:rsidP="002629C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MORTALITY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7B1844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5EE934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255D83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B813A8A" w14:textId="77777777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73C3" w:rsidRPr="008B17E0" w14:paraId="409392A8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559BE3AC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7A26FB" w14:textId="77777777" w:rsidR="00AF7BD7" w:rsidRPr="00D273C3" w:rsidRDefault="00AF7BD7" w:rsidP="00FE50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273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0 (Referenc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13661CB" w14:textId="42BB35F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4, 1.03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48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7E529730" w14:textId="32EF40A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7, 0.96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417F029A" w14:textId="51C7AFA4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5, 0.93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386F5F85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786E0028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-30 minutes per wee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F090986" w14:textId="44C7F91D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(0.79, 1.42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71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08BF316D" w14:textId="3C4A0ACF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85, 1.03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16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9D7CA9C" w14:textId="7AC56428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7, 0.9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56849C5C" w14:textId="04776FDB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 (0.81, 0.9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001</w:t>
            </w:r>
          </w:p>
        </w:tc>
      </w:tr>
      <w:tr w:rsidR="00D273C3" w:rsidRPr="008B17E0" w14:paraId="057E1762" w14:textId="77777777" w:rsidTr="00D273C3">
        <w:tc>
          <w:tcPr>
            <w:tcW w:w="2835" w:type="dxa"/>
            <w:tcBorders>
              <w:top w:val="nil"/>
              <w:bottom w:val="nil"/>
            </w:tcBorders>
          </w:tcPr>
          <w:p w14:paraId="23B052F3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-1.5 hours per week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3E6B01C1" w14:textId="1F168C06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56, 1.24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36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2A2F1BE9" w14:textId="62791070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86, 1.1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91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6C4E8877" w14:textId="7F701E0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6, 0.90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</w:tcPr>
          <w:p w14:paraId="1BD640BB" w14:textId="37A59CF4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9, 0.91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  <w:tr w:rsidR="00D273C3" w:rsidRPr="008B17E0" w14:paraId="1FBEFCC0" w14:textId="77777777" w:rsidTr="00D273C3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153CF16" w14:textId="77777777" w:rsidR="00AF7BD7" w:rsidRPr="008B17E0" w:rsidRDefault="00AF7BD7" w:rsidP="002629C0">
            <w:pPr>
              <w:ind w:left="15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+ hours per week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14:paraId="173C5995" w14:textId="688F52F3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0.81, 1.65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41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14:paraId="014573C3" w14:textId="4B0FC0FE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70, 1.13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0.33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14:paraId="6076B004" w14:textId="42B55AE2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80, 1.02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bottom"/>
          </w:tcPr>
          <w:p w14:paraId="444B81CA" w14:textId="2A0B097B" w:rsidR="00AF7BD7" w:rsidRPr="008B17E0" w:rsidRDefault="00AF7BD7" w:rsidP="00FE50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 (0.77, 0.89</w:t>
            </w:r>
            <w:r w:rsidR="00FE50B6" w:rsidRPr="008B17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FE50B6" w:rsidRPr="001013E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="00FE50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&lt;0.001</w:t>
            </w:r>
          </w:p>
        </w:tc>
      </w:tr>
    </w:tbl>
    <w:p w14:paraId="1D298429" w14:textId="7D918748" w:rsidR="00AF7BD7" w:rsidRPr="008B17E0" w:rsidRDefault="00AF7BD7" w:rsidP="00AF7BD7">
      <w:pPr>
        <w:rPr>
          <w:rFonts w:ascii="Times New Roman" w:hAnsi="Times New Roman" w:cs="Times New Roman"/>
          <w:sz w:val="20"/>
          <w:szCs w:val="20"/>
        </w:rPr>
      </w:pPr>
      <w:r w:rsidRPr="008B17E0">
        <w:rPr>
          <w:rFonts w:ascii="Times New Roman" w:hAnsi="Times New Roman" w:cs="Times New Roman"/>
          <w:sz w:val="20"/>
          <w:szCs w:val="20"/>
        </w:rPr>
        <w:t>Abbreviations: CI, Confidence Interval; CVD: Cardiovascular disease; HR: Hazard Ratio; MET, Metabolic-Equivalent</w:t>
      </w:r>
      <w:r w:rsidR="00F369F4">
        <w:rPr>
          <w:rFonts w:ascii="Times New Roman" w:hAnsi="Times New Roman" w:cs="Times New Roman"/>
          <w:sz w:val="20"/>
          <w:szCs w:val="20"/>
        </w:rPr>
        <w:t xml:space="preserve"> of Task</w:t>
      </w:r>
    </w:p>
    <w:p w14:paraId="12728FDE" w14:textId="45BC5F53" w:rsidR="00AF7BD7" w:rsidRDefault="00EE6CFB" w:rsidP="00AF7BD7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F7BD7" w:rsidRPr="008B17E0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="00AF7BD7" w:rsidRPr="008B17E0">
        <w:rPr>
          <w:rFonts w:ascii="Times New Roman" w:hAnsi="Times New Roman" w:cs="Times New Roman"/>
          <w:sz w:val="20"/>
          <w:szCs w:val="20"/>
        </w:rPr>
        <w:t xml:space="preserve"> for the following confounders: age, sex, education, race, body mass index, cigarette smoking, alcohol consumption, healthy eating index, self-reported health status</w:t>
      </w:r>
    </w:p>
    <w:p w14:paraId="66A1DC33" w14:textId="6A8983B1" w:rsidR="00272E19" w:rsidRDefault="00272E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C41D259" w14:textId="77777777" w:rsidR="008E52B4" w:rsidRDefault="008E52B4" w:rsidP="00272E19">
      <w:pPr>
        <w:jc w:val="center"/>
        <w:rPr>
          <w:rFonts w:ascii="Times New Roman" w:eastAsia="Times New Roman" w:hAnsi="Times New Roman" w:cs="Times New Roman"/>
          <w:b/>
        </w:rPr>
        <w:sectPr w:rsidR="008E52B4" w:rsidSect="008E52B4">
          <w:pgSz w:w="16840" w:h="11900" w:orient="landscape"/>
          <w:pgMar w:top="993" w:right="1440" w:bottom="1135" w:left="1440" w:header="708" w:footer="708" w:gutter="0"/>
          <w:cols w:space="708"/>
          <w:docGrid w:linePitch="360"/>
        </w:sectPr>
      </w:pPr>
    </w:p>
    <w:p w14:paraId="421BE3EB" w14:textId="26562D1B" w:rsidR="00272E19" w:rsidRDefault="00272E19" w:rsidP="00272E1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7F1B23">
        <w:rPr>
          <w:rFonts w:ascii="Times New Roman" w:eastAsia="Times New Roman" w:hAnsi="Times New Roman" w:cs="Times New Roman"/>
          <w:b/>
        </w:rPr>
        <w:t xml:space="preserve">Figure </w:t>
      </w:r>
      <w:r w:rsidR="00277332">
        <w:rPr>
          <w:rFonts w:ascii="Times New Roman" w:eastAsia="Times New Roman" w:hAnsi="Times New Roman" w:cs="Times New Roman"/>
          <w:b/>
        </w:rPr>
        <w:t>S</w:t>
      </w:r>
      <w:r w:rsidRPr="007F1B23">
        <w:rPr>
          <w:rFonts w:ascii="Times New Roman" w:eastAsia="Times New Roman" w:hAnsi="Times New Roman" w:cs="Times New Roman"/>
          <w:b/>
        </w:rPr>
        <w:t xml:space="preserve">1: </w:t>
      </w:r>
      <w:r>
        <w:rPr>
          <w:rFonts w:ascii="Times New Roman" w:hAnsi="Times New Roman" w:cs="Times New Roman"/>
          <w:b/>
        </w:rPr>
        <w:t xml:space="preserve">Flow chart of </w:t>
      </w:r>
      <w:r w:rsidR="00277332" w:rsidRPr="00277332">
        <w:rPr>
          <w:rFonts w:ascii="Times New Roman" w:hAnsi="Times New Roman" w:cs="Times New Roman"/>
          <w:b/>
        </w:rPr>
        <w:t xml:space="preserve">National Institutes of Health-American Association of Retired Persons (NIH-AARP) </w:t>
      </w:r>
      <w:r>
        <w:rPr>
          <w:rFonts w:ascii="Times New Roman" w:hAnsi="Times New Roman" w:cs="Times New Roman"/>
          <w:b/>
        </w:rPr>
        <w:t>Cohort Study participants included in an analysis investigating the a</w:t>
      </w:r>
      <w:r w:rsidRPr="001E14AF">
        <w:rPr>
          <w:rFonts w:ascii="Times New Roman" w:hAnsi="Times New Roman" w:cs="Times New Roman"/>
          <w:b/>
          <w:bCs/>
        </w:rPr>
        <w:t xml:space="preserve">ssociations between weight training and all-cause, </w:t>
      </w:r>
      <w:r>
        <w:rPr>
          <w:rFonts w:ascii="Times New Roman" w:hAnsi="Times New Roman" w:cs="Times New Roman"/>
          <w:b/>
          <w:bCs/>
        </w:rPr>
        <w:t>cardiovascular disease mortality</w:t>
      </w:r>
    </w:p>
    <w:p w14:paraId="27F69FB1" w14:textId="77777777" w:rsidR="00006FB5" w:rsidRDefault="00006FB5" w:rsidP="00272E19">
      <w:pPr>
        <w:jc w:val="center"/>
        <w:rPr>
          <w:rFonts w:ascii="Times New Roman" w:hAnsi="Times New Roman" w:cs="Times New Roman"/>
          <w:b/>
          <w:bCs/>
        </w:rPr>
      </w:pPr>
    </w:p>
    <w:p w14:paraId="199D5A72" w14:textId="1B42C44E" w:rsidR="00272E19" w:rsidRPr="00272E19" w:rsidRDefault="00006FB5" w:rsidP="00272E19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D1074C" wp14:editId="4DC9814D">
            <wp:extent cx="4332518" cy="76968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252" cy="7707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72E19" w:rsidRPr="00272E19" w:rsidSect="008E52B4">
      <w:pgSz w:w="11900" w:h="16840"/>
      <w:pgMar w:top="1440" w:right="1135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DF0FC" w14:textId="77777777" w:rsidR="00335F66" w:rsidRDefault="00335F66" w:rsidP="008B0ED7">
      <w:r>
        <w:separator/>
      </w:r>
    </w:p>
  </w:endnote>
  <w:endnote w:type="continuationSeparator" w:id="0">
    <w:p w14:paraId="65DE671A" w14:textId="77777777" w:rsidR="00335F66" w:rsidRDefault="00335F66" w:rsidP="008B0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663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E8EEA1A" w14:textId="356D48F3" w:rsidR="00C737E9" w:rsidRPr="008B0ED7" w:rsidRDefault="00C737E9">
        <w:pPr>
          <w:pStyle w:val="Footer"/>
          <w:jc w:val="right"/>
          <w:rPr>
            <w:rFonts w:ascii="Times New Roman" w:hAnsi="Times New Roman" w:cs="Times New Roman"/>
          </w:rPr>
        </w:pPr>
        <w:r w:rsidRPr="008B0ED7">
          <w:rPr>
            <w:rFonts w:ascii="Times New Roman" w:hAnsi="Times New Roman" w:cs="Times New Roman"/>
          </w:rPr>
          <w:fldChar w:fldCharType="begin"/>
        </w:r>
        <w:r w:rsidRPr="008B0ED7">
          <w:rPr>
            <w:rFonts w:ascii="Times New Roman" w:hAnsi="Times New Roman" w:cs="Times New Roman"/>
          </w:rPr>
          <w:instrText xml:space="preserve"> PAGE   \* MERGEFORMAT </w:instrText>
        </w:r>
        <w:r w:rsidRPr="008B0ED7">
          <w:rPr>
            <w:rFonts w:ascii="Times New Roman" w:hAnsi="Times New Roman" w:cs="Times New Roman"/>
          </w:rPr>
          <w:fldChar w:fldCharType="separate"/>
        </w:r>
        <w:r w:rsidRPr="008B0ED7">
          <w:rPr>
            <w:rFonts w:ascii="Times New Roman" w:hAnsi="Times New Roman" w:cs="Times New Roman"/>
            <w:noProof/>
          </w:rPr>
          <w:t>2</w:t>
        </w:r>
        <w:r w:rsidRPr="008B0ED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40D119E" w14:textId="77777777" w:rsidR="00C737E9" w:rsidRDefault="00C73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CFB6C" w14:textId="77777777" w:rsidR="00335F66" w:rsidRDefault="00335F66" w:rsidP="008B0ED7">
      <w:r>
        <w:separator/>
      </w:r>
    </w:p>
  </w:footnote>
  <w:footnote w:type="continuationSeparator" w:id="0">
    <w:p w14:paraId="169726BB" w14:textId="77777777" w:rsidR="00335F66" w:rsidRDefault="00335F66" w:rsidP="008B0E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13C5"/>
    <w:multiLevelType w:val="hybridMultilevel"/>
    <w:tmpl w:val="603671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B04AF"/>
    <w:multiLevelType w:val="hybridMultilevel"/>
    <w:tmpl w:val="9BAE0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539EF"/>
    <w:multiLevelType w:val="hybridMultilevel"/>
    <w:tmpl w:val="82289C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B733D"/>
    <w:multiLevelType w:val="hybridMultilevel"/>
    <w:tmpl w:val="83BC63E8"/>
    <w:lvl w:ilvl="0" w:tplc="2FC6233E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D6A48"/>
    <w:multiLevelType w:val="hybridMultilevel"/>
    <w:tmpl w:val="56B495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106CB"/>
    <w:multiLevelType w:val="hybridMultilevel"/>
    <w:tmpl w:val="3A22921C"/>
    <w:lvl w:ilvl="0" w:tplc="86A60460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76DAC"/>
    <w:multiLevelType w:val="hybridMultilevel"/>
    <w:tmpl w:val="7144C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C284F"/>
    <w:multiLevelType w:val="hybridMultilevel"/>
    <w:tmpl w:val="B7F00510"/>
    <w:lvl w:ilvl="0" w:tplc="636EF2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451485">
    <w:abstractNumId w:val="5"/>
  </w:num>
  <w:num w:numId="2" w16cid:durableId="584654445">
    <w:abstractNumId w:val="7"/>
  </w:num>
  <w:num w:numId="3" w16cid:durableId="655190475">
    <w:abstractNumId w:val="3"/>
  </w:num>
  <w:num w:numId="4" w16cid:durableId="123924940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88041052">
    <w:abstractNumId w:val="6"/>
  </w:num>
  <w:num w:numId="6" w16cid:durableId="2020425715">
    <w:abstractNumId w:val="0"/>
  </w:num>
  <w:num w:numId="7" w16cid:durableId="459810147">
    <w:abstractNumId w:val="2"/>
  </w:num>
  <w:num w:numId="8" w16cid:durableId="21456567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0MDQ0MAJiEwMDQyUdpeDU4uLM/DyQAqNaAEa4xn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JS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zwrtfamax908etsrnpzweded9arvsw5xsw&quot;&gt;Weight Training&lt;record-ids&gt;&lt;item&gt;1&lt;/item&gt;&lt;item&gt;2&lt;/item&gt;&lt;item&gt;5&lt;/item&gt;&lt;item&gt;7&lt;/item&gt;&lt;item&gt;10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/record-ids&gt;&lt;/item&gt;&lt;/Libraries&gt;"/>
  </w:docVars>
  <w:rsids>
    <w:rsidRoot w:val="000F1E61"/>
    <w:rsid w:val="00002CD0"/>
    <w:rsid w:val="00006003"/>
    <w:rsid w:val="000063B9"/>
    <w:rsid w:val="00006FB5"/>
    <w:rsid w:val="0000712D"/>
    <w:rsid w:val="0000797C"/>
    <w:rsid w:val="00010911"/>
    <w:rsid w:val="00010E53"/>
    <w:rsid w:val="0001110A"/>
    <w:rsid w:val="000114BE"/>
    <w:rsid w:val="00012DA8"/>
    <w:rsid w:val="000130D0"/>
    <w:rsid w:val="00014403"/>
    <w:rsid w:val="00014F55"/>
    <w:rsid w:val="00015431"/>
    <w:rsid w:val="00022D57"/>
    <w:rsid w:val="000235F1"/>
    <w:rsid w:val="000246AA"/>
    <w:rsid w:val="0002551E"/>
    <w:rsid w:val="000264FA"/>
    <w:rsid w:val="00032C42"/>
    <w:rsid w:val="00034348"/>
    <w:rsid w:val="00035455"/>
    <w:rsid w:val="00036939"/>
    <w:rsid w:val="00036E03"/>
    <w:rsid w:val="00037B21"/>
    <w:rsid w:val="00041E98"/>
    <w:rsid w:val="00043DC2"/>
    <w:rsid w:val="000456DA"/>
    <w:rsid w:val="00045E26"/>
    <w:rsid w:val="000505C3"/>
    <w:rsid w:val="00050F4D"/>
    <w:rsid w:val="00052F93"/>
    <w:rsid w:val="00053746"/>
    <w:rsid w:val="00053C91"/>
    <w:rsid w:val="00054542"/>
    <w:rsid w:val="000602CA"/>
    <w:rsid w:val="00062733"/>
    <w:rsid w:val="00063D4F"/>
    <w:rsid w:val="00064AA3"/>
    <w:rsid w:val="00065EC2"/>
    <w:rsid w:val="00070EC7"/>
    <w:rsid w:val="00072E2D"/>
    <w:rsid w:val="00074ACF"/>
    <w:rsid w:val="0007735F"/>
    <w:rsid w:val="0007741C"/>
    <w:rsid w:val="00077714"/>
    <w:rsid w:val="00081841"/>
    <w:rsid w:val="00082173"/>
    <w:rsid w:val="0008350D"/>
    <w:rsid w:val="000837CB"/>
    <w:rsid w:val="00085AF8"/>
    <w:rsid w:val="000860A2"/>
    <w:rsid w:val="0008660F"/>
    <w:rsid w:val="000869C6"/>
    <w:rsid w:val="000915D7"/>
    <w:rsid w:val="000932E9"/>
    <w:rsid w:val="000955B8"/>
    <w:rsid w:val="000974AB"/>
    <w:rsid w:val="00097F26"/>
    <w:rsid w:val="000A5019"/>
    <w:rsid w:val="000A6394"/>
    <w:rsid w:val="000B01A3"/>
    <w:rsid w:val="000B12F5"/>
    <w:rsid w:val="000B2137"/>
    <w:rsid w:val="000B5728"/>
    <w:rsid w:val="000C6CE4"/>
    <w:rsid w:val="000C7DCD"/>
    <w:rsid w:val="000D07BC"/>
    <w:rsid w:val="000D0DFC"/>
    <w:rsid w:val="000D5091"/>
    <w:rsid w:val="000D6541"/>
    <w:rsid w:val="000D7850"/>
    <w:rsid w:val="000D7CF0"/>
    <w:rsid w:val="000F00F0"/>
    <w:rsid w:val="000F1E61"/>
    <w:rsid w:val="000F4407"/>
    <w:rsid w:val="000F4A60"/>
    <w:rsid w:val="000F4DF9"/>
    <w:rsid w:val="000F584A"/>
    <w:rsid w:val="001013ED"/>
    <w:rsid w:val="00102231"/>
    <w:rsid w:val="00102D11"/>
    <w:rsid w:val="00102E7F"/>
    <w:rsid w:val="001065D0"/>
    <w:rsid w:val="00111FC5"/>
    <w:rsid w:val="001136E0"/>
    <w:rsid w:val="001137FA"/>
    <w:rsid w:val="00115B0E"/>
    <w:rsid w:val="0011652D"/>
    <w:rsid w:val="00123E92"/>
    <w:rsid w:val="0012456B"/>
    <w:rsid w:val="001252BA"/>
    <w:rsid w:val="00126B44"/>
    <w:rsid w:val="00126D06"/>
    <w:rsid w:val="00130725"/>
    <w:rsid w:val="00131764"/>
    <w:rsid w:val="00133BAC"/>
    <w:rsid w:val="00134EA7"/>
    <w:rsid w:val="00135139"/>
    <w:rsid w:val="00137D4D"/>
    <w:rsid w:val="00141DFE"/>
    <w:rsid w:val="00142B94"/>
    <w:rsid w:val="00144966"/>
    <w:rsid w:val="00145D49"/>
    <w:rsid w:val="00146903"/>
    <w:rsid w:val="001476DD"/>
    <w:rsid w:val="001509CD"/>
    <w:rsid w:val="00153705"/>
    <w:rsid w:val="00155635"/>
    <w:rsid w:val="00155E84"/>
    <w:rsid w:val="0015645A"/>
    <w:rsid w:val="00160341"/>
    <w:rsid w:val="001604CE"/>
    <w:rsid w:val="0016761D"/>
    <w:rsid w:val="00170136"/>
    <w:rsid w:val="001701AA"/>
    <w:rsid w:val="00170D0D"/>
    <w:rsid w:val="001712BF"/>
    <w:rsid w:val="00177D87"/>
    <w:rsid w:val="00182047"/>
    <w:rsid w:val="00183424"/>
    <w:rsid w:val="00183FA0"/>
    <w:rsid w:val="0018465E"/>
    <w:rsid w:val="00186041"/>
    <w:rsid w:val="0019275C"/>
    <w:rsid w:val="0019418D"/>
    <w:rsid w:val="001974BD"/>
    <w:rsid w:val="00197600"/>
    <w:rsid w:val="00197683"/>
    <w:rsid w:val="00197848"/>
    <w:rsid w:val="001A1ECA"/>
    <w:rsid w:val="001A3309"/>
    <w:rsid w:val="001A72FB"/>
    <w:rsid w:val="001B3CCE"/>
    <w:rsid w:val="001B51BF"/>
    <w:rsid w:val="001C45C6"/>
    <w:rsid w:val="001C509F"/>
    <w:rsid w:val="001C6713"/>
    <w:rsid w:val="001D0489"/>
    <w:rsid w:val="001D0545"/>
    <w:rsid w:val="001D4843"/>
    <w:rsid w:val="001D6F4B"/>
    <w:rsid w:val="001E14AF"/>
    <w:rsid w:val="001E244D"/>
    <w:rsid w:val="001E6858"/>
    <w:rsid w:val="001E73BC"/>
    <w:rsid w:val="001F0444"/>
    <w:rsid w:val="001F0BE8"/>
    <w:rsid w:val="001F0E89"/>
    <w:rsid w:val="001F150C"/>
    <w:rsid w:val="001F25B7"/>
    <w:rsid w:val="001F47B4"/>
    <w:rsid w:val="001F52C0"/>
    <w:rsid w:val="001F5799"/>
    <w:rsid w:val="001F6C4D"/>
    <w:rsid w:val="001F7E24"/>
    <w:rsid w:val="00201FA5"/>
    <w:rsid w:val="00203F07"/>
    <w:rsid w:val="0020450A"/>
    <w:rsid w:val="00204913"/>
    <w:rsid w:val="00205396"/>
    <w:rsid w:val="00207043"/>
    <w:rsid w:val="00210B9F"/>
    <w:rsid w:val="002116DA"/>
    <w:rsid w:val="00213CC8"/>
    <w:rsid w:val="00215645"/>
    <w:rsid w:val="00217CE4"/>
    <w:rsid w:val="002224C3"/>
    <w:rsid w:val="00224C18"/>
    <w:rsid w:val="00225AEC"/>
    <w:rsid w:val="0022696C"/>
    <w:rsid w:val="002340D7"/>
    <w:rsid w:val="00237C3A"/>
    <w:rsid w:val="00237F06"/>
    <w:rsid w:val="00242808"/>
    <w:rsid w:val="00245536"/>
    <w:rsid w:val="00247C8E"/>
    <w:rsid w:val="00251419"/>
    <w:rsid w:val="00251797"/>
    <w:rsid w:val="00252171"/>
    <w:rsid w:val="00252549"/>
    <w:rsid w:val="00252E80"/>
    <w:rsid w:val="00256BF8"/>
    <w:rsid w:val="00261060"/>
    <w:rsid w:val="00261EEA"/>
    <w:rsid w:val="00265677"/>
    <w:rsid w:val="00265B76"/>
    <w:rsid w:val="00267F1C"/>
    <w:rsid w:val="00270354"/>
    <w:rsid w:val="00272E19"/>
    <w:rsid w:val="00273355"/>
    <w:rsid w:val="002741F5"/>
    <w:rsid w:val="002742F8"/>
    <w:rsid w:val="0027492C"/>
    <w:rsid w:val="0027509F"/>
    <w:rsid w:val="00277332"/>
    <w:rsid w:val="00277904"/>
    <w:rsid w:val="00281B2A"/>
    <w:rsid w:val="00281DEE"/>
    <w:rsid w:val="002840BE"/>
    <w:rsid w:val="00284B49"/>
    <w:rsid w:val="002853BB"/>
    <w:rsid w:val="00285F4D"/>
    <w:rsid w:val="00286E20"/>
    <w:rsid w:val="00287168"/>
    <w:rsid w:val="002A31F2"/>
    <w:rsid w:val="002A5A57"/>
    <w:rsid w:val="002B1B5B"/>
    <w:rsid w:val="002B1B6A"/>
    <w:rsid w:val="002B593A"/>
    <w:rsid w:val="002B7FF1"/>
    <w:rsid w:val="002C0197"/>
    <w:rsid w:val="002C1CF0"/>
    <w:rsid w:val="002C27DC"/>
    <w:rsid w:val="002C4AB9"/>
    <w:rsid w:val="002C62BF"/>
    <w:rsid w:val="002D224F"/>
    <w:rsid w:val="002D36F2"/>
    <w:rsid w:val="002D413E"/>
    <w:rsid w:val="002D603D"/>
    <w:rsid w:val="002D63CE"/>
    <w:rsid w:val="002D719D"/>
    <w:rsid w:val="002D72FE"/>
    <w:rsid w:val="002D74F4"/>
    <w:rsid w:val="002E0991"/>
    <w:rsid w:val="002E2DC4"/>
    <w:rsid w:val="002E4309"/>
    <w:rsid w:val="002E50D5"/>
    <w:rsid w:val="002E6944"/>
    <w:rsid w:val="002F4B3E"/>
    <w:rsid w:val="002F6113"/>
    <w:rsid w:val="0030239F"/>
    <w:rsid w:val="003026E9"/>
    <w:rsid w:val="0030500B"/>
    <w:rsid w:val="003065C6"/>
    <w:rsid w:val="00307001"/>
    <w:rsid w:val="00310D83"/>
    <w:rsid w:val="00311A6D"/>
    <w:rsid w:val="003152D3"/>
    <w:rsid w:val="00315AC8"/>
    <w:rsid w:val="0031640E"/>
    <w:rsid w:val="0032143A"/>
    <w:rsid w:val="0032196B"/>
    <w:rsid w:val="00323D87"/>
    <w:rsid w:val="003240E6"/>
    <w:rsid w:val="00325759"/>
    <w:rsid w:val="00325FEE"/>
    <w:rsid w:val="0032606C"/>
    <w:rsid w:val="00327309"/>
    <w:rsid w:val="00327544"/>
    <w:rsid w:val="003311DC"/>
    <w:rsid w:val="00335F66"/>
    <w:rsid w:val="00337111"/>
    <w:rsid w:val="00337B99"/>
    <w:rsid w:val="0034151F"/>
    <w:rsid w:val="00344F03"/>
    <w:rsid w:val="003450C7"/>
    <w:rsid w:val="003461ED"/>
    <w:rsid w:val="00347A9A"/>
    <w:rsid w:val="00347F90"/>
    <w:rsid w:val="00351F6A"/>
    <w:rsid w:val="00352C02"/>
    <w:rsid w:val="00353BEC"/>
    <w:rsid w:val="0035466E"/>
    <w:rsid w:val="00360B8F"/>
    <w:rsid w:val="0036178F"/>
    <w:rsid w:val="00362228"/>
    <w:rsid w:val="00363807"/>
    <w:rsid w:val="00367274"/>
    <w:rsid w:val="00372893"/>
    <w:rsid w:val="00374066"/>
    <w:rsid w:val="00376B0F"/>
    <w:rsid w:val="00376B97"/>
    <w:rsid w:val="0037755F"/>
    <w:rsid w:val="003817BC"/>
    <w:rsid w:val="00381E1F"/>
    <w:rsid w:val="003839FD"/>
    <w:rsid w:val="003862CC"/>
    <w:rsid w:val="00387A86"/>
    <w:rsid w:val="00390036"/>
    <w:rsid w:val="0039122C"/>
    <w:rsid w:val="00391C97"/>
    <w:rsid w:val="00392EBF"/>
    <w:rsid w:val="00392F6A"/>
    <w:rsid w:val="00393B07"/>
    <w:rsid w:val="00394144"/>
    <w:rsid w:val="00394596"/>
    <w:rsid w:val="0039710F"/>
    <w:rsid w:val="003A10F4"/>
    <w:rsid w:val="003A3064"/>
    <w:rsid w:val="003A43C4"/>
    <w:rsid w:val="003A47C4"/>
    <w:rsid w:val="003B1A48"/>
    <w:rsid w:val="003B1E61"/>
    <w:rsid w:val="003B4867"/>
    <w:rsid w:val="003B6744"/>
    <w:rsid w:val="003B7406"/>
    <w:rsid w:val="003B7EB5"/>
    <w:rsid w:val="003C1463"/>
    <w:rsid w:val="003C15C2"/>
    <w:rsid w:val="003C2313"/>
    <w:rsid w:val="003C62C2"/>
    <w:rsid w:val="003D5129"/>
    <w:rsid w:val="003D5F7A"/>
    <w:rsid w:val="003D71E6"/>
    <w:rsid w:val="003E0962"/>
    <w:rsid w:val="003E1D2C"/>
    <w:rsid w:val="003F01AC"/>
    <w:rsid w:val="003F0F1A"/>
    <w:rsid w:val="003F3940"/>
    <w:rsid w:val="003F4A4C"/>
    <w:rsid w:val="003F62DA"/>
    <w:rsid w:val="003F6D9E"/>
    <w:rsid w:val="0040674F"/>
    <w:rsid w:val="004077DF"/>
    <w:rsid w:val="00410070"/>
    <w:rsid w:val="00410ECA"/>
    <w:rsid w:val="00412CAE"/>
    <w:rsid w:val="004150A1"/>
    <w:rsid w:val="004156D7"/>
    <w:rsid w:val="00422F55"/>
    <w:rsid w:val="004261E9"/>
    <w:rsid w:val="0042671E"/>
    <w:rsid w:val="004346CC"/>
    <w:rsid w:val="00435798"/>
    <w:rsid w:val="0044106E"/>
    <w:rsid w:val="0044157E"/>
    <w:rsid w:val="00443925"/>
    <w:rsid w:val="004449E8"/>
    <w:rsid w:val="00445253"/>
    <w:rsid w:val="0044537E"/>
    <w:rsid w:val="00446754"/>
    <w:rsid w:val="00451A56"/>
    <w:rsid w:val="00451E6D"/>
    <w:rsid w:val="00454641"/>
    <w:rsid w:val="0045536C"/>
    <w:rsid w:val="004569F7"/>
    <w:rsid w:val="00461D37"/>
    <w:rsid w:val="00462369"/>
    <w:rsid w:val="00463881"/>
    <w:rsid w:val="00465361"/>
    <w:rsid w:val="0046635A"/>
    <w:rsid w:val="0047357D"/>
    <w:rsid w:val="00474536"/>
    <w:rsid w:val="004773DC"/>
    <w:rsid w:val="00483C7E"/>
    <w:rsid w:val="00484438"/>
    <w:rsid w:val="004862BE"/>
    <w:rsid w:val="00486DD6"/>
    <w:rsid w:val="00493DAF"/>
    <w:rsid w:val="00494013"/>
    <w:rsid w:val="00495CB4"/>
    <w:rsid w:val="0049659F"/>
    <w:rsid w:val="00497C33"/>
    <w:rsid w:val="004A091F"/>
    <w:rsid w:val="004A3665"/>
    <w:rsid w:val="004A53D5"/>
    <w:rsid w:val="004A654E"/>
    <w:rsid w:val="004B398C"/>
    <w:rsid w:val="004B59CA"/>
    <w:rsid w:val="004B5CCE"/>
    <w:rsid w:val="004B6482"/>
    <w:rsid w:val="004B7866"/>
    <w:rsid w:val="004B7AC5"/>
    <w:rsid w:val="004B7EA6"/>
    <w:rsid w:val="004C5D40"/>
    <w:rsid w:val="004C655C"/>
    <w:rsid w:val="004C6D97"/>
    <w:rsid w:val="004C72EA"/>
    <w:rsid w:val="004D1AD8"/>
    <w:rsid w:val="004D1BC2"/>
    <w:rsid w:val="004D77A3"/>
    <w:rsid w:val="004D7C59"/>
    <w:rsid w:val="004E28E3"/>
    <w:rsid w:val="004E3248"/>
    <w:rsid w:val="004E44A2"/>
    <w:rsid w:val="004E5486"/>
    <w:rsid w:val="004E6795"/>
    <w:rsid w:val="004F0B4B"/>
    <w:rsid w:val="004F228E"/>
    <w:rsid w:val="004F4860"/>
    <w:rsid w:val="004F5844"/>
    <w:rsid w:val="004F695B"/>
    <w:rsid w:val="004F6D9D"/>
    <w:rsid w:val="00506607"/>
    <w:rsid w:val="00511779"/>
    <w:rsid w:val="00513D12"/>
    <w:rsid w:val="00514215"/>
    <w:rsid w:val="005152DA"/>
    <w:rsid w:val="005174CD"/>
    <w:rsid w:val="00517C59"/>
    <w:rsid w:val="00520D1F"/>
    <w:rsid w:val="00523E16"/>
    <w:rsid w:val="0052459C"/>
    <w:rsid w:val="00530180"/>
    <w:rsid w:val="00532148"/>
    <w:rsid w:val="00532A43"/>
    <w:rsid w:val="005342F1"/>
    <w:rsid w:val="00537444"/>
    <w:rsid w:val="00540347"/>
    <w:rsid w:val="00540E6E"/>
    <w:rsid w:val="00541228"/>
    <w:rsid w:val="005473B3"/>
    <w:rsid w:val="00554DBA"/>
    <w:rsid w:val="00561B51"/>
    <w:rsid w:val="00563018"/>
    <w:rsid w:val="00563E6D"/>
    <w:rsid w:val="00566A31"/>
    <w:rsid w:val="00566E18"/>
    <w:rsid w:val="00570EC2"/>
    <w:rsid w:val="005738F9"/>
    <w:rsid w:val="00575388"/>
    <w:rsid w:val="00575790"/>
    <w:rsid w:val="005758A3"/>
    <w:rsid w:val="00577BA5"/>
    <w:rsid w:val="00577CE9"/>
    <w:rsid w:val="00580890"/>
    <w:rsid w:val="005831D7"/>
    <w:rsid w:val="0058378C"/>
    <w:rsid w:val="0058514B"/>
    <w:rsid w:val="0058640B"/>
    <w:rsid w:val="00587782"/>
    <w:rsid w:val="00587C6D"/>
    <w:rsid w:val="00591297"/>
    <w:rsid w:val="005932E8"/>
    <w:rsid w:val="00593E04"/>
    <w:rsid w:val="0059660A"/>
    <w:rsid w:val="00596919"/>
    <w:rsid w:val="005A0B32"/>
    <w:rsid w:val="005A17A1"/>
    <w:rsid w:val="005A1DF4"/>
    <w:rsid w:val="005A340D"/>
    <w:rsid w:val="005A3D3B"/>
    <w:rsid w:val="005A49F5"/>
    <w:rsid w:val="005A5EB3"/>
    <w:rsid w:val="005A6281"/>
    <w:rsid w:val="005A64DB"/>
    <w:rsid w:val="005B2F32"/>
    <w:rsid w:val="005B52A8"/>
    <w:rsid w:val="005B6D07"/>
    <w:rsid w:val="005C235E"/>
    <w:rsid w:val="005C3C1D"/>
    <w:rsid w:val="005C7A53"/>
    <w:rsid w:val="005D188C"/>
    <w:rsid w:val="005D1ADA"/>
    <w:rsid w:val="005D31DB"/>
    <w:rsid w:val="005E00D6"/>
    <w:rsid w:val="005E16BF"/>
    <w:rsid w:val="005E4D5A"/>
    <w:rsid w:val="005E7C45"/>
    <w:rsid w:val="005F1137"/>
    <w:rsid w:val="005F14FF"/>
    <w:rsid w:val="005F18B7"/>
    <w:rsid w:val="005F22BF"/>
    <w:rsid w:val="005F2F2E"/>
    <w:rsid w:val="005F4042"/>
    <w:rsid w:val="005F7861"/>
    <w:rsid w:val="0060418B"/>
    <w:rsid w:val="006069BD"/>
    <w:rsid w:val="00606D3D"/>
    <w:rsid w:val="00607FD3"/>
    <w:rsid w:val="00612460"/>
    <w:rsid w:val="00612A95"/>
    <w:rsid w:val="00612B31"/>
    <w:rsid w:val="00614464"/>
    <w:rsid w:val="00621234"/>
    <w:rsid w:val="00621FA5"/>
    <w:rsid w:val="0062381D"/>
    <w:rsid w:val="00625FAA"/>
    <w:rsid w:val="00627819"/>
    <w:rsid w:val="00630EEB"/>
    <w:rsid w:val="0063606D"/>
    <w:rsid w:val="00637E37"/>
    <w:rsid w:val="006417FA"/>
    <w:rsid w:val="00643CC4"/>
    <w:rsid w:val="006473BB"/>
    <w:rsid w:val="00652331"/>
    <w:rsid w:val="00655635"/>
    <w:rsid w:val="00655A2C"/>
    <w:rsid w:val="00655D6A"/>
    <w:rsid w:val="0065699A"/>
    <w:rsid w:val="00656AA4"/>
    <w:rsid w:val="00660E59"/>
    <w:rsid w:val="00665D99"/>
    <w:rsid w:val="00666FE1"/>
    <w:rsid w:val="006733CA"/>
    <w:rsid w:val="00680B8D"/>
    <w:rsid w:val="006813EE"/>
    <w:rsid w:val="00681AD6"/>
    <w:rsid w:val="00682E05"/>
    <w:rsid w:val="0068637E"/>
    <w:rsid w:val="00686BFF"/>
    <w:rsid w:val="006870D6"/>
    <w:rsid w:val="006871D6"/>
    <w:rsid w:val="006929E1"/>
    <w:rsid w:val="00693ACD"/>
    <w:rsid w:val="00693ADE"/>
    <w:rsid w:val="006944A3"/>
    <w:rsid w:val="00694FC6"/>
    <w:rsid w:val="006A2E8A"/>
    <w:rsid w:val="006B2EB0"/>
    <w:rsid w:val="006B5534"/>
    <w:rsid w:val="006B6EAC"/>
    <w:rsid w:val="006C087F"/>
    <w:rsid w:val="006C3CC6"/>
    <w:rsid w:val="006C3CF8"/>
    <w:rsid w:val="006C4439"/>
    <w:rsid w:val="006C44A0"/>
    <w:rsid w:val="006C4722"/>
    <w:rsid w:val="006C585A"/>
    <w:rsid w:val="006D0C65"/>
    <w:rsid w:val="006D175B"/>
    <w:rsid w:val="006D6430"/>
    <w:rsid w:val="006D64F5"/>
    <w:rsid w:val="006D746E"/>
    <w:rsid w:val="006E0885"/>
    <w:rsid w:val="006E124E"/>
    <w:rsid w:val="006E155F"/>
    <w:rsid w:val="006E69BC"/>
    <w:rsid w:val="006E7C68"/>
    <w:rsid w:val="006F3196"/>
    <w:rsid w:val="006F589A"/>
    <w:rsid w:val="006F599A"/>
    <w:rsid w:val="006F70F8"/>
    <w:rsid w:val="00700E76"/>
    <w:rsid w:val="00702E4E"/>
    <w:rsid w:val="00702FC2"/>
    <w:rsid w:val="00704AEA"/>
    <w:rsid w:val="00710E14"/>
    <w:rsid w:val="00710E29"/>
    <w:rsid w:val="00712037"/>
    <w:rsid w:val="00712DBF"/>
    <w:rsid w:val="00715ACA"/>
    <w:rsid w:val="00723AC1"/>
    <w:rsid w:val="007267D2"/>
    <w:rsid w:val="00731842"/>
    <w:rsid w:val="00731938"/>
    <w:rsid w:val="00731E70"/>
    <w:rsid w:val="007330A6"/>
    <w:rsid w:val="00733FB0"/>
    <w:rsid w:val="00737692"/>
    <w:rsid w:val="007424A1"/>
    <w:rsid w:val="00745552"/>
    <w:rsid w:val="00746AA8"/>
    <w:rsid w:val="0074772D"/>
    <w:rsid w:val="00750824"/>
    <w:rsid w:val="00750A34"/>
    <w:rsid w:val="00752929"/>
    <w:rsid w:val="00754A65"/>
    <w:rsid w:val="00760308"/>
    <w:rsid w:val="007654C9"/>
    <w:rsid w:val="00767264"/>
    <w:rsid w:val="00771427"/>
    <w:rsid w:val="00771D79"/>
    <w:rsid w:val="0077216C"/>
    <w:rsid w:val="00775CE9"/>
    <w:rsid w:val="00776850"/>
    <w:rsid w:val="00780027"/>
    <w:rsid w:val="0078062E"/>
    <w:rsid w:val="00780F95"/>
    <w:rsid w:val="00781103"/>
    <w:rsid w:val="00786E7D"/>
    <w:rsid w:val="007876C1"/>
    <w:rsid w:val="007928B3"/>
    <w:rsid w:val="007949E5"/>
    <w:rsid w:val="00795E8A"/>
    <w:rsid w:val="007A048E"/>
    <w:rsid w:val="007A0C8F"/>
    <w:rsid w:val="007A4C10"/>
    <w:rsid w:val="007A4D3C"/>
    <w:rsid w:val="007B187A"/>
    <w:rsid w:val="007B2A1C"/>
    <w:rsid w:val="007B2DA6"/>
    <w:rsid w:val="007B4C4B"/>
    <w:rsid w:val="007B4FE8"/>
    <w:rsid w:val="007B5350"/>
    <w:rsid w:val="007B5F7B"/>
    <w:rsid w:val="007B7129"/>
    <w:rsid w:val="007B746E"/>
    <w:rsid w:val="007B7B10"/>
    <w:rsid w:val="007C1A7D"/>
    <w:rsid w:val="007C3750"/>
    <w:rsid w:val="007C480A"/>
    <w:rsid w:val="007C4A21"/>
    <w:rsid w:val="007C66AE"/>
    <w:rsid w:val="007D01FB"/>
    <w:rsid w:val="007D22C2"/>
    <w:rsid w:val="007D56C1"/>
    <w:rsid w:val="007D7AF6"/>
    <w:rsid w:val="007E352E"/>
    <w:rsid w:val="007E3AF9"/>
    <w:rsid w:val="007F1B23"/>
    <w:rsid w:val="00800B4D"/>
    <w:rsid w:val="008039A3"/>
    <w:rsid w:val="00803F8D"/>
    <w:rsid w:val="00805C3D"/>
    <w:rsid w:val="00806784"/>
    <w:rsid w:val="00806809"/>
    <w:rsid w:val="008138E3"/>
    <w:rsid w:val="00817DD2"/>
    <w:rsid w:val="00820E6F"/>
    <w:rsid w:val="00821BC9"/>
    <w:rsid w:val="0082397B"/>
    <w:rsid w:val="00824F98"/>
    <w:rsid w:val="008264CB"/>
    <w:rsid w:val="00832EB9"/>
    <w:rsid w:val="00833D9C"/>
    <w:rsid w:val="00834D0E"/>
    <w:rsid w:val="0083766D"/>
    <w:rsid w:val="00837AB5"/>
    <w:rsid w:val="0084003D"/>
    <w:rsid w:val="00843B0C"/>
    <w:rsid w:val="00844EEE"/>
    <w:rsid w:val="00846D54"/>
    <w:rsid w:val="00852EE6"/>
    <w:rsid w:val="008558C9"/>
    <w:rsid w:val="0086123D"/>
    <w:rsid w:val="00861522"/>
    <w:rsid w:val="00861AB7"/>
    <w:rsid w:val="00861DAD"/>
    <w:rsid w:val="00867A73"/>
    <w:rsid w:val="00871C83"/>
    <w:rsid w:val="00871C86"/>
    <w:rsid w:val="00875580"/>
    <w:rsid w:val="00875AC0"/>
    <w:rsid w:val="00875CD7"/>
    <w:rsid w:val="00876238"/>
    <w:rsid w:val="00881423"/>
    <w:rsid w:val="00881A57"/>
    <w:rsid w:val="00882C32"/>
    <w:rsid w:val="008836B0"/>
    <w:rsid w:val="0088484F"/>
    <w:rsid w:val="0089094E"/>
    <w:rsid w:val="00891F32"/>
    <w:rsid w:val="00892766"/>
    <w:rsid w:val="00893C7E"/>
    <w:rsid w:val="00893DAA"/>
    <w:rsid w:val="008947D1"/>
    <w:rsid w:val="00897040"/>
    <w:rsid w:val="008A0DE2"/>
    <w:rsid w:val="008A1130"/>
    <w:rsid w:val="008A25C9"/>
    <w:rsid w:val="008A51D9"/>
    <w:rsid w:val="008A59EC"/>
    <w:rsid w:val="008A7EBD"/>
    <w:rsid w:val="008B0546"/>
    <w:rsid w:val="008B08C4"/>
    <w:rsid w:val="008B0ED7"/>
    <w:rsid w:val="008B17E0"/>
    <w:rsid w:val="008B1967"/>
    <w:rsid w:val="008B5419"/>
    <w:rsid w:val="008B6576"/>
    <w:rsid w:val="008C212C"/>
    <w:rsid w:val="008C2CEC"/>
    <w:rsid w:val="008C39C7"/>
    <w:rsid w:val="008C565F"/>
    <w:rsid w:val="008C6BEB"/>
    <w:rsid w:val="008C7350"/>
    <w:rsid w:val="008C78BD"/>
    <w:rsid w:val="008D051E"/>
    <w:rsid w:val="008D5663"/>
    <w:rsid w:val="008D5DD9"/>
    <w:rsid w:val="008D6FC5"/>
    <w:rsid w:val="008E15D8"/>
    <w:rsid w:val="008E4CD8"/>
    <w:rsid w:val="008E52B4"/>
    <w:rsid w:val="008F0EB2"/>
    <w:rsid w:val="008F1E7C"/>
    <w:rsid w:val="008F6B9E"/>
    <w:rsid w:val="008F71F6"/>
    <w:rsid w:val="008F76DF"/>
    <w:rsid w:val="00903962"/>
    <w:rsid w:val="00904F90"/>
    <w:rsid w:val="00907A81"/>
    <w:rsid w:val="0091083C"/>
    <w:rsid w:val="00921094"/>
    <w:rsid w:val="00921156"/>
    <w:rsid w:val="00921661"/>
    <w:rsid w:val="009229EA"/>
    <w:rsid w:val="009242D2"/>
    <w:rsid w:val="009259CA"/>
    <w:rsid w:val="00925C50"/>
    <w:rsid w:val="00925DD9"/>
    <w:rsid w:val="009266BB"/>
    <w:rsid w:val="0092671D"/>
    <w:rsid w:val="00930443"/>
    <w:rsid w:val="0093084C"/>
    <w:rsid w:val="00931CA4"/>
    <w:rsid w:val="00931E7C"/>
    <w:rsid w:val="00936635"/>
    <w:rsid w:val="0093727D"/>
    <w:rsid w:val="00941A82"/>
    <w:rsid w:val="00943242"/>
    <w:rsid w:val="00943A13"/>
    <w:rsid w:val="00946BF4"/>
    <w:rsid w:val="00950909"/>
    <w:rsid w:val="0095371C"/>
    <w:rsid w:val="00954D24"/>
    <w:rsid w:val="00961BC0"/>
    <w:rsid w:val="00962D29"/>
    <w:rsid w:val="009713E0"/>
    <w:rsid w:val="00973FEC"/>
    <w:rsid w:val="00974AAD"/>
    <w:rsid w:val="00982688"/>
    <w:rsid w:val="00985A0F"/>
    <w:rsid w:val="00986916"/>
    <w:rsid w:val="0099240C"/>
    <w:rsid w:val="009A035D"/>
    <w:rsid w:val="009A3757"/>
    <w:rsid w:val="009B074C"/>
    <w:rsid w:val="009B3835"/>
    <w:rsid w:val="009B50C3"/>
    <w:rsid w:val="009C0579"/>
    <w:rsid w:val="009C0E3C"/>
    <w:rsid w:val="009C379C"/>
    <w:rsid w:val="009C3A82"/>
    <w:rsid w:val="009C6EC9"/>
    <w:rsid w:val="009D1668"/>
    <w:rsid w:val="009D3696"/>
    <w:rsid w:val="009D3745"/>
    <w:rsid w:val="009D3EC7"/>
    <w:rsid w:val="009D3F4A"/>
    <w:rsid w:val="009D5E57"/>
    <w:rsid w:val="009D6D0D"/>
    <w:rsid w:val="009D74FE"/>
    <w:rsid w:val="009E05A5"/>
    <w:rsid w:val="009E25FD"/>
    <w:rsid w:val="009E67B1"/>
    <w:rsid w:val="009E769F"/>
    <w:rsid w:val="009F0E93"/>
    <w:rsid w:val="009F14BB"/>
    <w:rsid w:val="009F3B0B"/>
    <w:rsid w:val="009F7C3D"/>
    <w:rsid w:val="00A00838"/>
    <w:rsid w:val="00A0373D"/>
    <w:rsid w:val="00A05748"/>
    <w:rsid w:val="00A05E0F"/>
    <w:rsid w:val="00A06DA2"/>
    <w:rsid w:val="00A120B1"/>
    <w:rsid w:val="00A130DC"/>
    <w:rsid w:val="00A137C7"/>
    <w:rsid w:val="00A1449D"/>
    <w:rsid w:val="00A15A7E"/>
    <w:rsid w:val="00A15C50"/>
    <w:rsid w:val="00A17D25"/>
    <w:rsid w:val="00A17D5D"/>
    <w:rsid w:val="00A2039D"/>
    <w:rsid w:val="00A2481E"/>
    <w:rsid w:val="00A24D59"/>
    <w:rsid w:val="00A256B3"/>
    <w:rsid w:val="00A2781B"/>
    <w:rsid w:val="00A278D3"/>
    <w:rsid w:val="00A314A1"/>
    <w:rsid w:val="00A356AE"/>
    <w:rsid w:val="00A402E2"/>
    <w:rsid w:val="00A416C7"/>
    <w:rsid w:val="00A41F98"/>
    <w:rsid w:val="00A47BB3"/>
    <w:rsid w:val="00A512B2"/>
    <w:rsid w:val="00A52643"/>
    <w:rsid w:val="00A54764"/>
    <w:rsid w:val="00A577D2"/>
    <w:rsid w:val="00A61BF3"/>
    <w:rsid w:val="00A62BE9"/>
    <w:rsid w:val="00A63E89"/>
    <w:rsid w:val="00A6526A"/>
    <w:rsid w:val="00A65EAF"/>
    <w:rsid w:val="00A675EE"/>
    <w:rsid w:val="00A67862"/>
    <w:rsid w:val="00A7125B"/>
    <w:rsid w:val="00A726C6"/>
    <w:rsid w:val="00A74F12"/>
    <w:rsid w:val="00A7689C"/>
    <w:rsid w:val="00A8696A"/>
    <w:rsid w:val="00A86A49"/>
    <w:rsid w:val="00A87559"/>
    <w:rsid w:val="00A87DA3"/>
    <w:rsid w:val="00A92CA5"/>
    <w:rsid w:val="00A9470C"/>
    <w:rsid w:val="00AA17AA"/>
    <w:rsid w:val="00AA401F"/>
    <w:rsid w:val="00AA54AA"/>
    <w:rsid w:val="00AA63A6"/>
    <w:rsid w:val="00AA70D9"/>
    <w:rsid w:val="00AB0975"/>
    <w:rsid w:val="00AB6F17"/>
    <w:rsid w:val="00AB724C"/>
    <w:rsid w:val="00AC003A"/>
    <w:rsid w:val="00AC0C24"/>
    <w:rsid w:val="00AC1D48"/>
    <w:rsid w:val="00AC5444"/>
    <w:rsid w:val="00AC5C01"/>
    <w:rsid w:val="00AC6469"/>
    <w:rsid w:val="00AD1531"/>
    <w:rsid w:val="00AD6054"/>
    <w:rsid w:val="00AD635C"/>
    <w:rsid w:val="00AD6C06"/>
    <w:rsid w:val="00AE2156"/>
    <w:rsid w:val="00AE2EA4"/>
    <w:rsid w:val="00AE5BA7"/>
    <w:rsid w:val="00AE65D6"/>
    <w:rsid w:val="00AE7322"/>
    <w:rsid w:val="00AF109B"/>
    <w:rsid w:val="00AF20F9"/>
    <w:rsid w:val="00AF21D7"/>
    <w:rsid w:val="00AF350A"/>
    <w:rsid w:val="00AF35D2"/>
    <w:rsid w:val="00AF44A6"/>
    <w:rsid w:val="00AF7A0D"/>
    <w:rsid w:val="00AF7B50"/>
    <w:rsid w:val="00AF7BD7"/>
    <w:rsid w:val="00B0029A"/>
    <w:rsid w:val="00B06AD9"/>
    <w:rsid w:val="00B078DC"/>
    <w:rsid w:val="00B10FA8"/>
    <w:rsid w:val="00B16B02"/>
    <w:rsid w:val="00B173AF"/>
    <w:rsid w:val="00B21C38"/>
    <w:rsid w:val="00B24A0D"/>
    <w:rsid w:val="00B26560"/>
    <w:rsid w:val="00B273D9"/>
    <w:rsid w:val="00B314F9"/>
    <w:rsid w:val="00B32C87"/>
    <w:rsid w:val="00B34E40"/>
    <w:rsid w:val="00B42AA5"/>
    <w:rsid w:val="00B448AE"/>
    <w:rsid w:val="00B45B32"/>
    <w:rsid w:val="00B50C08"/>
    <w:rsid w:val="00B52635"/>
    <w:rsid w:val="00B548A3"/>
    <w:rsid w:val="00B55520"/>
    <w:rsid w:val="00B606CC"/>
    <w:rsid w:val="00B63611"/>
    <w:rsid w:val="00B65674"/>
    <w:rsid w:val="00B663D0"/>
    <w:rsid w:val="00B678A7"/>
    <w:rsid w:val="00B707AD"/>
    <w:rsid w:val="00B70F42"/>
    <w:rsid w:val="00B729AD"/>
    <w:rsid w:val="00B732FE"/>
    <w:rsid w:val="00B7349E"/>
    <w:rsid w:val="00B73653"/>
    <w:rsid w:val="00B7666D"/>
    <w:rsid w:val="00B76E27"/>
    <w:rsid w:val="00B77486"/>
    <w:rsid w:val="00B80A21"/>
    <w:rsid w:val="00B80C80"/>
    <w:rsid w:val="00B8294A"/>
    <w:rsid w:val="00B83D3C"/>
    <w:rsid w:val="00B8459A"/>
    <w:rsid w:val="00B851DA"/>
    <w:rsid w:val="00B868D4"/>
    <w:rsid w:val="00B8777B"/>
    <w:rsid w:val="00B87B54"/>
    <w:rsid w:val="00B87EEA"/>
    <w:rsid w:val="00B90257"/>
    <w:rsid w:val="00B90E26"/>
    <w:rsid w:val="00B9186F"/>
    <w:rsid w:val="00B9392E"/>
    <w:rsid w:val="00B93C41"/>
    <w:rsid w:val="00B97517"/>
    <w:rsid w:val="00BA039E"/>
    <w:rsid w:val="00BA2F04"/>
    <w:rsid w:val="00BA55FE"/>
    <w:rsid w:val="00BA75D5"/>
    <w:rsid w:val="00BB1091"/>
    <w:rsid w:val="00BB2C9E"/>
    <w:rsid w:val="00BB53C8"/>
    <w:rsid w:val="00BB5D6A"/>
    <w:rsid w:val="00BB7BA0"/>
    <w:rsid w:val="00BB7F3C"/>
    <w:rsid w:val="00BC1A9A"/>
    <w:rsid w:val="00BC2857"/>
    <w:rsid w:val="00BC2A48"/>
    <w:rsid w:val="00BC420F"/>
    <w:rsid w:val="00BC4420"/>
    <w:rsid w:val="00BD57F6"/>
    <w:rsid w:val="00BE0B70"/>
    <w:rsid w:val="00BE1309"/>
    <w:rsid w:val="00BE6D3F"/>
    <w:rsid w:val="00BF0546"/>
    <w:rsid w:val="00BF0AA3"/>
    <w:rsid w:val="00BF38A6"/>
    <w:rsid w:val="00BF3A86"/>
    <w:rsid w:val="00C0319B"/>
    <w:rsid w:val="00C03896"/>
    <w:rsid w:val="00C03B54"/>
    <w:rsid w:val="00C05CC4"/>
    <w:rsid w:val="00C106FA"/>
    <w:rsid w:val="00C11B74"/>
    <w:rsid w:val="00C14F97"/>
    <w:rsid w:val="00C1569A"/>
    <w:rsid w:val="00C203AA"/>
    <w:rsid w:val="00C20CF2"/>
    <w:rsid w:val="00C218E2"/>
    <w:rsid w:val="00C23B30"/>
    <w:rsid w:val="00C272E0"/>
    <w:rsid w:val="00C304D7"/>
    <w:rsid w:val="00C30FA0"/>
    <w:rsid w:val="00C31A78"/>
    <w:rsid w:val="00C33806"/>
    <w:rsid w:val="00C33C70"/>
    <w:rsid w:val="00C344FD"/>
    <w:rsid w:val="00C34EF7"/>
    <w:rsid w:val="00C35CB6"/>
    <w:rsid w:val="00C37CAE"/>
    <w:rsid w:val="00C41099"/>
    <w:rsid w:val="00C41AAC"/>
    <w:rsid w:val="00C4636D"/>
    <w:rsid w:val="00C47B0E"/>
    <w:rsid w:val="00C516DC"/>
    <w:rsid w:val="00C539F7"/>
    <w:rsid w:val="00C5460C"/>
    <w:rsid w:val="00C555EE"/>
    <w:rsid w:val="00C60174"/>
    <w:rsid w:val="00C601C5"/>
    <w:rsid w:val="00C6182A"/>
    <w:rsid w:val="00C623E8"/>
    <w:rsid w:val="00C639A2"/>
    <w:rsid w:val="00C659F2"/>
    <w:rsid w:val="00C6744F"/>
    <w:rsid w:val="00C70C4F"/>
    <w:rsid w:val="00C70FD9"/>
    <w:rsid w:val="00C71B04"/>
    <w:rsid w:val="00C71E53"/>
    <w:rsid w:val="00C737E9"/>
    <w:rsid w:val="00C74AD5"/>
    <w:rsid w:val="00C751B5"/>
    <w:rsid w:val="00C81B33"/>
    <w:rsid w:val="00C82CD0"/>
    <w:rsid w:val="00C8420A"/>
    <w:rsid w:val="00C86B82"/>
    <w:rsid w:val="00C879D1"/>
    <w:rsid w:val="00C9573C"/>
    <w:rsid w:val="00C957C1"/>
    <w:rsid w:val="00C9672B"/>
    <w:rsid w:val="00C96820"/>
    <w:rsid w:val="00C97554"/>
    <w:rsid w:val="00CA40BD"/>
    <w:rsid w:val="00CA6127"/>
    <w:rsid w:val="00CA7C63"/>
    <w:rsid w:val="00CB158E"/>
    <w:rsid w:val="00CB29D4"/>
    <w:rsid w:val="00CB38D4"/>
    <w:rsid w:val="00CB5CDC"/>
    <w:rsid w:val="00CC405B"/>
    <w:rsid w:val="00CC5365"/>
    <w:rsid w:val="00CC61EB"/>
    <w:rsid w:val="00CD0694"/>
    <w:rsid w:val="00CD0D26"/>
    <w:rsid w:val="00CD2399"/>
    <w:rsid w:val="00CD6B0A"/>
    <w:rsid w:val="00CD7BAF"/>
    <w:rsid w:val="00CE1D8F"/>
    <w:rsid w:val="00CE2D6A"/>
    <w:rsid w:val="00CE3729"/>
    <w:rsid w:val="00CE4C35"/>
    <w:rsid w:val="00CE6D4E"/>
    <w:rsid w:val="00CE70A0"/>
    <w:rsid w:val="00CE7AA3"/>
    <w:rsid w:val="00CF04A9"/>
    <w:rsid w:val="00CF09C7"/>
    <w:rsid w:val="00CF6C6D"/>
    <w:rsid w:val="00CF758A"/>
    <w:rsid w:val="00D004D2"/>
    <w:rsid w:val="00D01C38"/>
    <w:rsid w:val="00D03BA2"/>
    <w:rsid w:val="00D1295C"/>
    <w:rsid w:val="00D15A32"/>
    <w:rsid w:val="00D163C4"/>
    <w:rsid w:val="00D24A34"/>
    <w:rsid w:val="00D25733"/>
    <w:rsid w:val="00D25DF2"/>
    <w:rsid w:val="00D26A1D"/>
    <w:rsid w:val="00D273C3"/>
    <w:rsid w:val="00D3340F"/>
    <w:rsid w:val="00D336FE"/>
    <w:rsid w:val="00D35492"/>
    <w:rsid w:val="00D36689"/>
    <w:rsid w:val="00D42A27"/>
    <w:rsid w:val="00D449EE"/>
    <w:rsid w:val="00D4581B"/>
    <w:rsid w:val="00D46ED7"/>
    <w:rsid w:val="00D527D7"/>
    <w:rsid w:val="00D52B20"/>
    <w:rsid w:val="00D53CA5"/>
    <w:rsid w:val="00D61D97"/>
    <w:rsid w:val="00D6255D"/>
    <w:rsid w:val="00D66CB9"/>
    <w:rsid w:val="00D70B99"/>
    <w:rsid w:val="00D74857"/>
    <w:rsid w:val="00D77846"/>
    <w:rsid w:val="00D8396D"/>
    <w:rsid w:val="00D84BEA"/>
    <w:rsid w:val="00D93489"/>
    <w:rsid w:val="00D934C4"/>
    <w:rsid w:val="00D95BF4"/>
    <w:rsid w:val="00D97629"/>
    <w:rsid w:val="00D97AAE"/>
    <w:rsid w:val="00DA5DA4"/>
    <w:rsid w:val="00DA6561"/>
    <w:rsid w:val="00DA7E5A"/>
    <w:rsid w:val="00DB3BF4"/>
    <w:rsid w:val="00DB4024"/>
    <w:rsid w:val="00DB6C3F"/>
    <w:rsid w:val="00DC01CE"/>
    <w:rsid w:val="00DC0850"/>
    <w:rsid w:val="00DC10ED"/>
    <w:rsid w:val="00DC132D"/>
    <w:rsid w:val="00DC18B4"/>
    <w:rsid w:val="00DC208B"/>
    <w:rsid w:val="00DC2BF0"/>
    <w:rsid w:val="00DC44D5"/>
    <w:rsid w:val="00DC4718"/>
    <w:rsid w:val="00DC4838"/>
    <w:rsid w:val="00DD0C40"/>
    <w:rsid w:val="00DD4919"/>
    <w:rsid w:val="00DD6DF9"/>
    <w:rsid w:val="00DE1340"/>
    <w:rsid w:val="00DE1450"/>
    <w:rsid w:val="00DE5595"/>
    <w:rsid w:val="00DF0F81"/>
    <w:rsid w:val="00DF1797"/>
    <w:rsid w:val="00DF6D0C"/>
    <w:rsid w:val="00E01AD8"/>
    <w:rsid w:val="00E06438"/>
    <w:rsid w:val="00E11114"/>
    <w:rsid w:val="00E11968"/>
    <w:rsid w:val="00E11C2F"/>
    <w:rsid w:val="00E12D6C"/>
    <w:rsid w:val="00E13646"/>
    <w:rsid w:val="00E14F94"/>
    <w:rsid w:val="00E20166"/>
    <w:rsid w:val="00E25BD3"/>
    <w:rsid w:val="00E278CA"/>
    <w:rsid w:val="00E345B1"/>
    <w:rsid w:val="00E34609"/>
    <w:rsid w:val="00E400BF"/>
    <w:rsid w:val="00E41084"/>
    <w:rsid w:val="00E440C3"/>
    <w:rsid w:val="00E44588"/>
    <w:rsid w:val="00E44722"/>
    <w:rsid w:val="00E44946"/>
    <w:rsid w:val="00E44B19"/>
    <w:rsid w:val="00E45206"/>
    <w:rsid w:val="00E45D8E"/>
    <w:rsid w:val="00E53BFD"/>
    <w:rsid w:val="00E53E9C"/>
    <w:rsid w:val="00E53FC1"/>
    <w:rsid w:val="00E541FF"/>
    <w:rsid w:val="00E56228"/>
    <w:rsid w:val="00E613C9"/>
    <w:rsid w:val="00E616B6"/>
    <w:rsid w:val="00E655C4"/>
    <w:rsid w:val="00E66360"/>
    <w:rsid w:val="00E668FC"/>
    <w:rsid w:val="00E67E71"/>
    <w:rsid w:val="00E72292"/>
    <w:rsid w:val="00E738D3"/>
    <w:rsid w:val="00E749AF"/>
    <w:rsid w:val="00E74AD3"/>
    <w:rsid w:val="00E7791B"/>
    <w:rsid w:val="00E77D7D"/>
    <w:rsid w:val="00E8110E"/>
    <w:rsid w:val="00E815DA"/>
    <w:rsid w:val="00E81F93"/>
    <w:rsid w:val="00E8310B"/>
    <w:rsid w:val="00E8310D"/>
    <w:rsid w:val="00E845A4"/>
    <w:rsid w:val="00E903DF"/>
    <w:rsid w:val="00E91B85"/>
    <w:rsid w:val="00E923E3"/>
    <w:rsid w:val="00E929FA"/>
    <w:rsid w:val="00E940F0"/>
    <w:rsid w:val="00E9561E"/>
    <w:rsid w:val="00E9741D"/>
    <w:rsid w:val="00E97833"/>
    <w:rsid w:val="00EA237F"/>
    <w:rsid w:val="00EA35C6"/>
    <w:rsid w:val="00EA4130"/>
    <w:rsid w:val="00EA57A5"/>
    <w:rsid w:val="00EA6383"/>
    <w:rsid w:val="00EA7516"/>
    <w:rsid w:val="00EB25E0"/>
    <w:rsid w:val="00EB35CD"/>
    <w:rsid w:val="00EB412B"/>
    <w:rsid w:val="00EB546E"/>
    <w:rsid w:val="00EC0756"/>
    <w:rsid w:val="00EC46EF"/>
    <w:rsid w:val="00EC5480"/>
    <w:rsid w:val="00EC78F4"/>
    <w:rsid w:val="00ED2347"/>
    <w:rsid w:val="00ED70CA"/>
    <w:rsid w:val="00ED73A3"/>
    <w:rsid w:val="00ED7425"/>
    <w:rsid w:val="00ED788C"/>
    <w:rsid w:val="00EE2246"/>
    <w:rsid w:val="00EE2908"/>
    <w:rsid w:val="00EE6640"/>
    <w:rsid w:val="00EE6CFB"/>
    <w:rsid w:val="00EF0F3E"/>
    <w:rsid w:val="00EF2BCA"/>
    <w:rsid w:val="00EF37E0"/>
    <w:rsid w:val="00EF431C"/>
    <w:rsid w:val="00EF4389"/>
    <w:rsid w:val="00EF4DC2"/>
    <w:rsid w:val="00EF58C5"/>
    <w:rsid w:val="00F00A68"/>
    <w:rsid w:val="00F01AF0"/>
    <w:rsid w:val="00F06D47"/>
    <w:rsid w:val="00F071C1"/>
    <w:rsid w:val="00F0797B"/>
    <w:rsid w:val="00F07D80"/>
    <w:rsid w:val="00F1023D"/>
    <w:rsid w:val="00F10615"/>
    <w:rsid w:val="00F125AC"/>
    <w:rsid w:val="00F131E7"/>
    <w:rsid w:val="00F13A4F"/>
    <w:rsid w:val="00F16162"/>
    <w:rsid w:val="00F213F3"/>
    <w:rsid w:val="00F21FEB"/>
    <w:rsid w:val="00F25258"/>
    <w:rsid w:val="00F26890"/>
    <w:rsid w:val="00F3137F"/>
    <w:rsid w:val="00F31A63"/>
    <w:rsid w:val="00F32CF2"/>
    <w:rsid w:val="00F369F4"/>
    <w:rsid w:val="00F37CAE"/>
    <w:rsid w:val="00F40407"/>
    <w:rsid w:val="00F42B24"/>
    <w:rsid w:val="00F45831"/>
    <w:rsid w:val="00F45E1E"/>
    <w:rsid w:val="00F50F8C"/>
    <w:rsid w:val="00F52341"/>
    <w:rsid w:val="00F5298E"/>
    <w:rsid w:val="00F54813"/>
    <w:rsid w:val="00F552C8"/>
    <w:rsid w:val="00F57A57"/>
    <w:rsid w:val="00F608FE"/>
    <w:rsid w:val="00F621F4"/>
    <w:rsid w:val="00F62385"/>
    <w:rsid w:val="00F6325C"/>
    <w:rsid w:val="00F655C6"/>
    <w:rsid w:val="00F659E7"/>
    <w:rsid w:val="00F671A1"/>
    <w:rsid w:val="00F72225"/>
    <w:rsid w:val="00F758F6"/>
    <w:rsid w:val="00F76BE7"/>
    <w:rsid w:val="00F80BE2"/>
    <w:rsid w:val="00F81197"/>
    <w:rsid w:val="00F81677"/>
    <w:rsid w:val="00F840A8"/>
    <w:rsid w:val="00F84CA2"/>
    <w:rsid w:val="00F86AD2"/>
    <w:rsid w:val="00F86E0C"/>
    <w:rsid w:val="00F87A80"/>
    <w:rsid w:val="00F92BB4"/>
    <w:rsid w:val="00F92D38"/>
    <w:rsid w:val="00F9375A"/>
    <w:rsid w:val="00F94343"/>
    <w:rsid w:val="00F949B5"/>
    <w:rsid w:val="00F95955"/>
    <w:rsid w:val="00F97D64"/>
    <w:rsid w:val="00FA0710"/>
    <w:rsid w:val="00FA17BE"/>
    <w:rsid w:val="00FA446B"/>
    <w:rsid w:val="00FA49E4"/>
    <w:rsid w:val="00FA758E"/>
    <w:rsid w:val="00FB01C0"/>
    <w:rsid w:val="00FB5312"/>
    <w:rsid w:val="00FB537B"/>
    <w:rsid w:val="00FB5B0B"/>
    <w:rsid w:val="00FB5E3C"/>
    <w:rsid w:val="00FB62E7"/>
    <w:rsid w:val="00FB7233"/>
    <w:rsid w:val="00FB7AAE"/>
    <w:rsid w:val="00FC086A"/>
    <w:rsid w:val="00FC329B"/>
    <w:rsid w:val="00FC3426"/>
    <w:rsid w:val="00FC4B91"/>
    <w:rsid w:val="00FC5680"/>
    <w:rsid w:val="00FC7BE0"/>
    <w:rsid w:val="00FD0EE5"/>
    <w:rsid w:val="00FD2834"/>
    <w:rsid w:val="00FD2869"/>
    <w:rsid w:val="00FD2DB8"/>
    <w:rsid w:val="00FD33B7"/>
    <w:rsid w:val="00FD47E6"/>
    <w:rsid w:val="00FE453D"/>
    <w:rsid w:val="00FE50B6"/>
    <w:rsid w:val="00FE7A02"/>
    <w:rsid w:val="00FF0AD1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E53E1"/>
  <w15:chartTrackingRefBased/>
  <w15:docId w15:val="{1FDC56BD-1CC6-B54D-88EA-1DE60BB3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517"/>
  </w:style>
  <w:style w:type="paragraph" w:styleId="Heading1">
    <w:name w:val="heading 1"/>
    <w:basedOn w:val="Normal"/>
    <w:next w:val="Normal"/>
    <w:link w:val="Heading1Char"/>
    <w:uiPriority w:val="9"/>
    <w:qFormat/>
    <w:rsid w:val="000F1E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1E6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1B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E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1E6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F1E61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9D6D0D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6D0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6D0D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D6D0D"/>
  </w:style>
  <w:style w:type="paragraph" w:styleId="NoSpacing">
    <w:name w:val="No Spacing"/>
    <w:uiPriority w:val="1"/>
    <w:qFormat/>
    <w:rsid w:val="006B6EAC"/>
  </w:style>
  <w:style w:type="character" w:styleId="CommentReference">
    <w:name w:val="annotation reference"/>
    <w:basedOn w:val="DefaultParagraphFont"/>
    <w:uiPriority w:val="99"/>
    <w:semiHidden/>
    <w:unhideWhenUsed/>
    <w:rsid w:val="000235F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5F1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5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5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5F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12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129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129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129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125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0F4D"/>
  </w:style>
  <w:style w:type="paragraph" w:customStyle="1" w:styleId="EndNoteBibliographyTitle">
    <w:name w:val="EndNote Bibliography Title"/>
    <w:basedOn w:val="Normal"/>
    <w:link w:val="EndNoteBibliographyTitleChar"/>
    <w:rsid w:val="00183FA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F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FA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3FA0"/>
    <w:rPr>
      <w:rFonts w:ascii="Calibri" w:hAnsi="Calibri" w:cs="Calibri"/>
      <w:noProof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61BC0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TableGrid1">
    <w:name w:val="Table Grid1"/>
    <w:basedOn w:val="TableNormal"/>
    <w:next w:val="TableGrid"/>
    <w:uiPriority w:val="39"/>
    <w:rsid w:val="001974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0E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ED7"/>
  </w:style>
  <w:style w:type="paragraph" w:styleId="Footer">
    <w:name w:val="footer"/>
    <w:basedOn w:val="Normal"/>
    <w:link w:val="FooterChar"/>
    <w:uiPriority w:val="99"/>
    <w:unhideWhenUsed/>
    <w:rsid w:val="008B0E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ED7"/>
  </w:style>
  <w:style w:type="character" w:styleId="FollowedHyperlink">
    <w:name w:val="FollowedHyperlink"/>
    <w:basedOn w:val="DefaultParagraphFont"/>
    <w:uiPriority w:val="99"/>
    <w:semiHidden/>
    <w:unhideWhenUsed/>
    <w:rsid w:val="00B8459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F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30546-7B98-41BD-A1FE-67EC53B4B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ndra, Prathiyankara - shapy025</dc:creator>
  <cp:keywords/>
  <dc:description/>
  <cp:lastModifiedBy>Terry Boyle</cp:lastModifiedBy>
  <cp:revision>3</cp:revision>
  <cp:lastPrinted>2023-08-02T02:51:00Z</cp:lastPrinted>
  <dcterms:created xsi:type="dcterms:W3CDTF">2024-04-16T02:43:00Z</dcterms:created>
  <dcterms:modified xsi:type="dcterms:W3CDTF">2024-04-16T05:35:00Z</dcterms:modified>
</cp:coreProperties>
</file>